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2F0B40" w14:textId="77777777" w:rsidR="005746A2" w:rsidRPr="005746A2" w:rsidRDefault="005746A2" w:rsidP="005746A2">
      <w:pPr>
        <w:pStyle w:val="Title"/>
        <w:jc w:val="center"/>
        <w:rPr>
          <w:rFonts w:ascii="Times New Roman" w:hAnsi="Times New Roman" w:cs="Times New Roman"/>
          <w:b/>
          <w:sz w:val="36"/>
          <w:szCs w:val="36"/>
        </w:rPr>
      </w:pPr>
      <w:bookmarkStart w:id="0" w:name="_Hlk108606981"/>
      <w:bookmarkStart w:id="1" w:name="_GoBack"/>
      <w:r w:rsidRPr="005746A2">
        <w:rPr>
          <w:rFonts w:ascii="Times New Roman" w:hAnsi="Times New Roman" w:cs="Times New Roman"/>
          <w:b/>
          <w:sz w:val="36"/>
          <w:szCs w:val="36"/>
        </w:rPr>
        <w:t>ERAS® in Pancreatoduodenectomy – An International Online Study (</w:t>
      </w:r>
      <w:r w:rsidRPr="005746A2">
        <w:rPr>
          <w:rFonts w:ascii="Times New Roman" w:hAnsi="Times New Roman" w:cs="Times New Roman"/>
          <w:b/>
          <w:i/>
          <w:iCs/>
          <w:sz w:val="36"/>
          <w:szCs w:val="36"/>
        </w:rPr>
        <w:t>EPSILON</w:t>
      </w:r>
      <w:r w:rsidRPr="005746A2">
        <w:rPr>
          <w:rFonts w:ascii="Times New Roman" w:hAnsi="Times New Roman" w:cs="Times New Roman"/>
          <w:b/>
          <w:sz w:val="36"/>
          <w:szCs w:val="36"/>
        </w:rPr>
        <w:t>)</w:t>
      </w:r>
    </w:p>
    <w:bookmarkEnd w:id="0"/>
    <w:p w14:paraId="034C7A7A" w14:textId="3304D9E1" w:rsidR="001F5DBF" w:rsidRPr="00B73DC4" w:rsidRDefault="001F5DBF" w:rsidP="00EF4B72">
      <w:pPr>
        <w:pStyle w:val="BodyText"/>
        <w:spacing w:line="480" w:lineRule="auto"/>
        <w:rPr>
          <w:bCs/>
          <w:sz w:val="24"/>
          <w:szCs w:val="24"/>
        </w:rPr>
      </w:pPr>
    </w:p>
    <w:p w14:paraId="28034508" w14:textId="77777777" w:rsidR="001F5DBF" w:rsidRPr="001F5DBF" w:rsidRDefault="001F5DBF" w:rsidP="00361209">
      <w:pPr>
        <w:pStyle w:val="Title"/>
        <w:jc w:val="center"/>
        <w:rPr>
          <w:rFonts w:ascii="Times New Roman" w:hAnsi="Times New Roman" w:cs="Times New Roman"/>
          <w:b/>
          <w:i/>
          <w:iCs/>
          <w:sz w:val="32"/>
          <w:szCs w:val="32"/>
          <w:u w:val="single"/>
        </w:rPr>
      </w:pPr>
      <w:r w:rsidRPr="001F5DBF">
        <w:rPr>
          <w:rFonts w:ascii="Times New Roman" w:hAnsi="Times New Roman" w:cs="Times New Roman"/>
          <w:b/>
          <w:i/>
          <w:iCs/>
          <w:sz w:val="32"/>
          <w:szCs w:val="32"/>
          <w:u w:val="single"/>
        </w:rPr>
        <w:t>Annexure</w:t>
      </w:r>
    </w:p>
    <w:p w14:paraId="207C0BEB" w14:textId="77777777" w:rsidR="001F5DBF" w:rsidRPr="00731B4F" w:rsidRDefault="001F5DBF" w:rsidP="001F5DBF">
      <w:pPr>
        <w:rPr>
          <w:lang w:val="en-US"/>
        </w:rPr>
      </w:pPr>
    </w:p>
    <w:p w14:paraId="51E1EFD7" w14:textId="77777777" w:rsidR="00992F3B" w:rsidRPr="00992F3B" w:rsidRDefault="00992F3B" w:rsidP="00992F3B">
      <w:pPr>
        <w:pStyle w:val="Title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992F3B">
        <w:rPr>
          <w:rFonts w:ascii="Times New Roman" w:hAnsi="Times New Roman" w:cs="Times New Roman"/>
          <w:b/>
          <w:sz w:val="32"/>
          <w:szCs w:val="32"/>
        </w:rPr>
        <w:t>ERAS® in Pancreatoduodenectomy – An International Online Study (</w:t>
      </w:r>
      <w:r w:rsidRPr="00992F3B">
        <w:rPr>
          <w:rFonts w:ascii="Times New Roman" w:hAnsi="Times New Roman" w:cs="Times New Roman"/>
          <w:b/>
          <w:i/>
          <w:iCs/>
          <w:sz w:val="32"/>
          <w:szCs w:val="32"/>
        </w:rPr>
        <w:t>EPSILON</w:t>
      </w:r>
      <w:r w:rsidRPr="00992F3B">
        <w:rPr>
          <w:rFonts w:ascii="Times New Roman" w:hAnsi="Times New Roman" w:cs="Times New Roman"/>
          <w:b/>
          <w:sz w:val="32"/>
          <w:szCs w:val="32"/>
        </w:rPr>
        <w:t>)</w:t>
      </w:r>
    </w:p>
    <w:p w14:paraId="63BAF128" w14:textId="77777777" w:rsidR="00992F3B" w:rsidRPr="00731B4F" w:rsidRDefault="00992F3B" w:rsidP="00992F3B">
      <w:pPr>
        <w:jc w:val="center"/>
        <w:rPr>
          <w:b/>
          <w:sz w:val="28"/>
          <w:szCs w:val="28"/>
          <w:lang w:val="en-US"/>
        </w:rPr>
      </w:pPr>
    </w:p>
    <w:p w14:paraId="15C27482" w14:textId="77777777" w:rsidR="00992F3B" w:rsidRPr="00992F3B" w:rsidRDefault="00992F3B" w:rsidP="00992F3B">
      <w:pPr>
        <w:jc w:val="center"/>
        <w:rPr>
          <w:b/>
          <w:sz w:val="28"/>
          <w:szCs w:val="28"/>
          <w:u w:val="single"/>
        </w:rPr>
      </w:pPr>
      <w:r w:rsidRPr="00992F3B">
        <w:rPr>
          <w:b/>
          <w:sz w:val="28"/>
          <w:szCs w:val="28"/>
          <w:u w:val="single"/>
        </w:rPr>
        <w:t>Survey Questionnaire</w:t>
      </w:r>
    </w:p>
    <w:p w14:paraId="5FFC650F" w14:textId="77777777" w:rsidR="00992F3B" w:rsidRDefault="00992F3B" w:rsidP="00992F3B">
      <w:pPr>
        <w:pStyle w:val="ListParagraph"/>
        <w:rPr>
          <w:rFonts w:ascii="Times New Roman" w:hAnsi="Times New Roman" w:cs="Times New Roman"/>
          <w:b/>
          <w:bCs/>
        </w:rPr>
      </w:pPr>
    </w:p>
    <w:p w14:paraId="70BDD560" w14:textId="5F84D2C5" w:rsidR="00992F3B" w:rsidRPr="00FA76CD" w:rsidRDefault="00FA76CD" w:rsidP="00992F3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Name &amp; </w:t>
      </w:r>
      <w:r w:rsidR="00992F3B" w:rsidRPr="00FA76CD">
        <w:rPr>
          <w:rFonts w:ascii="Times New Roman" w:hAnsi="Times New Roman" w:cs="Times New Roman"/>
          <w:b/>
          <w:bCs/>
        </w:rPr>
        <w:t xml:space="preserve">Email (optional): </w:t>
      </w:r>
    </w:p>
    <w:p w14:paraId="3DAFB76A" w14:textId="77777777" w:rsidR="00992F3B" w:rsidRPr="00FA76CD" w:rsidRDefault="00992F3B" w:rsidP="00992F3B">
      <w:pPr>
        <w:pStyle w:val="ListParagraph"/>
        <w:rPr>
          <w:rFonts w:ascii="Times New Roman" w:hAnsi="Times New Roman" w:cs="Times New Roman"/>
          <w:b/>
          <w:bCs/>
        </w:rPr>
      </w:pPr>
    </w:p>
    <w:p w14:paraId="191C3AF2" w14:textId="77777777" w:rsidR="00992F3B" w:rsidRPr="00FA76CD" w:rsidRDefault="00992F3B" w:rsidP="00992F3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</w:rPr>
        <w:t>Age:</w:t>
      </w:r>
    </w:p>
    <w:p w14:paraId="6B0E1CCB" w14:textId="77777777" w:rsidR="00992F3B" w:rsidRPr="00FA76CD" w:rsidRDefault="00992F3B" w:rsidP="00992F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&lt;30years</w:t>
      </w:r>
    </w:p>
    <w:p w14:paraId="17739182" w14:textId="77777777" w:rsidR="00992F3B" w:rsidRPr="00FA76CD" w:rsidRDefault="00992F3B" w:rsidP="00992F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30-45years</w:t>
      </w:r>
    </w:p>
    <w:p w14:paraId="47A1E225" w14:textId="77777777" w:rsidR="00992F3B" w:rsidRPr="00FA76CD" w:rsidRDefault="00992F3B" w:rsidP="00992F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46-60years</w:t>
      </w:r>
    </w:p>
    <w:p w14:paraId="286D8EF1" w14:textId="77777777" w:rsidR="00992F3B" w:rsidRPr="00FA76CD" w:rsidRDefault="00992F3B" w:rsidP="00992F3B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&gt;60years</w:t>
      </w:r>
    </w:p>
    <w:p w14:paraId="0E1183CD" w14:textId="77777777" w:rsidR="00992F3B" w:rsidRPr="00FA76CD" w:rsidRDefault="00992F3B" w:rsidP="00992F3B">
      <w:pPr>
        <w:pStyle w:val="ListParagraph"/>
        <w:rPr>
          <w:rFonts w:ascii="Times New Roman" w:hAnsi="Times New Roman" w:cs="Times New Roman"/>
        </w:rPr>
      </w:pPr>
    </w:p>
    <w:p w14:paraId="50FA178E" w14:textId="77777777" w:rsidR="00992F3B" w:rsidRPr="00FA76CD" w:rsidRDefault="00992F3B" w:rsidP="00992F3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</w:rPr>
        <w:t>Sex:</w:t>
      </w:r>
    </w:p>
    <w:p w14:paraId="25667263" w14:textId="77777777" w:rsidR="00992F3B" w:rsidRPr="00FA76CD" w:rsidRDefault="00992F3B" w:rsidP="00992F3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Female</w:t>
      </w:r>
    </w:p>
    <w:p w14:paraId="663F0499" w14:textId="77777777" w:rsidR="00992F3B" w:rsidRPr="00FA76CD" w:rsidRDefault="00992F3B" w:rsidP="00992F3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Male</w:t>
      </w:r>
    </w:p>
    <w:p w14:paraId="1AA04A1C" w14:textId="77777777" w:rsidR="00992F3B" w:rsidRPr="00FA76CD" w:rsidRDefault="00992F3B" w:rsidP="00992F3B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refer not to say</w:t>
      </w:r>
    </w:p>
    <w:p w14:paraId="1247D690" w14:textId="77777777" w:rsidR="00992F3B" w:rsidRPr="00FA76CD" w:rsidRDefault="00992F3B" w:rsidP="00992F3B">
      <w:pPr>
        <w:pStyle w:val="ListParagraph"/>
        <w:rPr>
          <w:rFonts w:ascii="Times New Roman" w:hAnsi="Times New Roman" w:cs="Times New Roman"/>
        </w:rPr>
      </w:pPr>
    </w:p>
    <w:p w14:paraId="68FF033D" w14:textId="77777777" w:rsidR="00992F3B" w:rsidRPr="00FA76CD" w:rsidRDefault="00992F3B" w:rsidP="00992F3B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</w:rPr>
        <w:t>Practice Location:</w:t>
      </w:r>
    </w:p>
    <w:p w14:paraId="1A2C2C74" w14:textId="77777777" w:rsidR="00992F3B" w:rsidRPr="00FA76CD" w:rsidRDefault="00992F3B" w:rsidP="00992F3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Africa</w:t>
      </w:r>
    </w:p>
    <w:p w14:paraId="2BB22A32" w14:textId="77777777" w:rsidR="00992F3B" w:rsidRPr="00FA76CD" w:rsidRDefault="00992F3B" w:rsidP="00992F3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 xml:space="preserve">America (Central &amp; North) </w:t>
      </w:r>
    </w:p>
    <w:p w14:paraId="6D0981A6" w14:textId="77777777" w:rsidR="00992F3B" w:rsidRPr="00FA76CD" w:rsidRDefault="00992F3B" w:rsidP="00992F3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America (South)</w:t>
      </w:r>
    </w:p>
    <w:p w14:paraId="20BFB411" w14:textId="77777777" w:rsidR="00992F3B" w:rsidRPr="00FA76CD" w:rsidRDefault="00992F3B" w:rsidP="00992F3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Asia</w:t>
      </w:r>
    </w:p>
    <w:p w14:paraId="756BC644" w14:textId="77777777" w:rsidR="00992F3B" w:rsidRPr="00FA76CD" w:rsidRDefault="00992F3B" w:rsidP="00992F3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Europe</w:t>
      </w:r>
    </w:p>
    <w:p w14:paraId="42A21397" w14:textId="77777777" w:rsidR="00992F3B" w:rsidRPr="00FA76CD" w:rsidRDefault="00992F3B" w:rsidP="00992F3B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Oceania</w:t>
      </w:r>
    </w:p>
    <w:p w14:paraId="5ED66F7B" w14:textId="77777777" w:rsidR="00EE02FD" w:rsidRPr="00FA76CD" w:rsidRDefault="00EE02FD" w:rsidP="00731B4F">
      <w:pPr>
        <w:pStyle w:val="ListParagraph"/>
        <w:rPr>
          <w:rFonts w:ascii="Times New Roman" w:hAnsi="Times New Roman" w:cs="Times New Roman"/>
        </w:rPr>
      </w:pPr>
    </w:p>
    <w:p w14:paraId="637FA38A" w14:textId="473B8EFA" w:rsidR="00EE02FD" w:rsidRPr="00FA76CD" w:rsidRDefault="00EE02FD" w:rsidP="00EE02F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</w:rPr>
        <w:t>Type of healthcare practice</w:t>
      </w:r>
      <w:r w:rsidR="00A12FBA" w:rsidRPr="00FA76CD">
        <w:rPr>
          <w:rFonts w:ascii="Times New Roman" w:hAnsi="Times New Roman" w:cs="Times New Roman"/>
          <w:b/>
          <w:bCs/>
        </w:rPr>
        <w:t xml:space="preserve"> (please select as many as appropriate)</w:t>
      </w:r>
      <w:r w:rsidRPr="00FA76CD">
        <w:rPr>
          <w:rFonts w:ascii="Times New Roman" w:hAnsi="Times New Roman" w:cs="Times New Roman"/>
          <w:b/>
          <w:bCs/>
        </w:rPr>
        <w:t>:</w:t>
      </w:r>
    </w:p>
    <w:p w14:paraId="32B1C784" w14:textId="2512BDCC" w:rsidR="00EE02FD" w:rsidRPr="00FA76CD" w:rsidRDefault="00A12FBA" w:rsidP="00731B4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 xml:space="preserve">Tertiary </w:t>
      </w:r>
      <w:r w:rsidR="00EE02FD" w:rsidRPr="00FA76CD">
        <w:rPr>
          <w:rFonts w:ascii="Times New Roman" w:hAnsi="Times New Roman" w:cs="Times New Roman"/>
        </w:rPr>
        <w:t>hospital</w:t>
      </w:r>
    </w:p>
    <w:p w14:paraId="693FD962" w14:textId="0923BDA9" w:rsidR="00EE02FD" w:rsidRPr="00FA76CD" w:rsidRDefault="00A12FBA" w:rsidP="00731B4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Academic / Teaching</w:t>
      </w:r>
      <w:r w:rsidR="00EE02FD" w:rsidRPr="00FA76CD">
        <w:rPr>
          <w:rFonts w:ascii="Times New Roman" w:hAnsi="Times New Roman" w:cs="Times New Roman"/>
        </w:rPr>
        <w:t xml:space="preserve"> hospital</w:t>
      </w:r>
    </w:p>
    <w:p w14:paraId="51837AEA" w14:textId="77777777" w:rsidR="00EE02FD" w:rsidRPr="00FA76CD" w:rsidRDefault="00EE02FD" w:rsidP="00731B4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Regional hospital</w:t>
      </w:r>
    </w:p>
    <w:p w14:paraId="5DD3DA12" w14:textId="7FF47FBD" w:rsidR="00A12FBA" w:rsidRPr="00FA76CD" w:rsidRDefault="00A12FBA" w:rsidP="00731B4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ublic / Government Hospital</w:t>
      </w:r>
    </w:p>
    <w:p w14:paraId="3C0F3594" w14:textId="67615DC1" w:rsidR="00EE02FD" w:rsidRPr="00FA76CD" w:rsidRDefault="00E14B76" w:rsidP="00731B4F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rivate</w:t>
      </w:r>
      <w:r w:rsidR="00A12FBA" w:rsidRPr="00FA76CD">
        <w:rPr>
          <w:rFonts w:ascii="Times New Roman" w:hAnsi="Times New Roman" w:cs="Times New Roman"/>
        </w:rPr>
        <w:t xml:space="preserve"> / Corporate</w:t>
      </w:r>
      <w:r w:rsidRPr="00FA76CD">
        <w:rPr>
          <w:rFonts w:ascii="Times New Roman" w:hAnsi="Times New Roman" w:cs="Times New Roman"/>
        </w:rPr>
        <w:t xml:space="preserve"> hospital</w:t>
      </w:r>
    </w:p>
    <w:p w14:paraId="6BC0F163" w14:textId="77777777" w:rsidR="00FA76CD" w:rsidRPr="00FA76CD" w:rsidRDefault="00FA76CD" w:rsidP="00FA76CD">
      <w:pPr>
        <w:pStyle w:val="ListParagraph"/>
        <w:numPr>
          <w:ilvl w:val="0"/>
          <w:numId w:val="28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Other (please specify): ________________________</w:t>
      </w:r>
    </w:p>
    <w:p w14:paraId="17F068DC" w14:textId="77777777" w:rsidR="00992F3B" w:rsidRPr="00FA76CD" w:rsidRDefault="00992F3B" w:rsidP="00992F3B">
      <w:pPr>
        <w:pStyle w:val="ListParagraph"/>
        <w:rPr>
          <w:rFonts w:ascii="Times New Roman" w:hAnsi="Times New Roman" w:cs="Times New Roman"/>
        </w:rPr>
      </w:pPr>
    </w:p>
    <w:p w14:paraId="7CF3902B" w14:textId="77777777" w:rsidR="00992F3B" w:rsidRPr="00FA76CD" w:rsidRDefault="00992F3B" w:rsidP="00731B4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</w:rPr>
        <w:t>Years in clinical practice since obtaining qualifications:</w:t>
      </w:r>
    </w:p>
    <w:p w14:paraId="26EEB011" w14:textId="77777777" w:rsidR="00992F3B" w:rsidRPr="00FA76CD" w:rsidRDefault="00992F3B" w:rsidP="00992F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&lt;10years</w:t>
      </w:r>
    </w:p>
    <w:p w14:paraId="2DE54C20" w14:textId="77777777" w:rsidR="00992F3B" w:rsidRPr="00FA76CD" w:rsidRDefault="00992F3B" w:rsidP="00992F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10-20years</w:t>
      </w:r>
    </w:p>
    <w:p w14:paraId="50A63A32" w14:textId="77777777" w:rsidR="00992F3B" w:rsidRPr="00FA76CD" w:rsidRDefault="00992F3B" w:rsidP="00992F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20-30years</w:t>
      </w:r>
    </w:p>
    <w:p w14:paraId="14137073" w14:textId="77777777" w:rsidR="00992F3B" w:rsidRPr="00FA76CD" w:rsidRDefault="00992F3B" w:rsidP="00992F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lastRenderedPageBreak/>
        <w:t>&gt;30years</w:t>
      </w:r>
    </w:p>
    <w:p w14:paraId="48CDAEEA" w14:textId="77777777" w:rsidR="00992F3B" w:rsidRPr="00FA76CD" w:rsidRDefault="00992F3B" w:rsidP="00992F3B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Retired</w:t>
      </w:r>
    </w:p>
    <w:p w14:paraId="15BC1742" w14:textId="77777777" w:rsidR="00992F3B" w:rsidRPr="00FA76CD" w:rsidRDefault="00992F3B" w:rsidP="00992F3B">
      <w:pPr>
        <w:pStyle w:val="ListParagraph"/>
        <w:rPr>
          <w:rFonts w:ascii="Times New Roman" w:hAnsi="Times New Roman" w:cs="Times New Roman"/>
        </w:rPr>
      </w:pPr>
    </w:p>
    <w:p w14:paraId="6BD5070E" w14:textId="77777777" w:rsidR="00992F3B" w:rsidRPr="00FA76CD" w:rsidRDefault="00992F3B" w:rsidP="00731B4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</w:rPr>
        <w:t>Specialty:</w:t>
      </w:r>
    </w:p>
    <w:p w14:paraId="667C9A3F" w14:textId="77777777" w:rsidR="00992F3B" w:rsidRPr="00FA76CD" w:rsidRDefault="00992F3B" w:rsidP="00992F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Anaesthesia</w:t>
      </w:r>
    </w:p>
    <w:p w14:paraId="55364DF5" w14:textId="77777777" w:rsidR="00992F3B" w:rsidRPr="00FA76CD" w:rsidRDefault="00992F3B" w:rsidP="00992F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Intensive Care</w:t>
      </w:r>
    </w:p>
    <w:p w14:paraId="1F599F80" w14:textId="77777777" w:rsidR="00992F3B" w:rsidRPr="00FA76CD" w:rsidRDefault="00992F3B" w:rsidP="00992F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Gastroenterol</w:t>
      </w:r>
      <w:r w:rsidR="009E1EDB" w:rsidRPr="00FA76CD">
        <w:rPr>
          <w:rFonts w:ascii="Times New Roman" w:hAnsi="Times New Roman" w:cs="Times New Roman"/>
        </w:rPr>
        <w:t>o</w:t>
      </w:r>
      <w:r w:rsidRPr="00FA76CD">
        <w:rPr>
          <w:rFonts w:ascii="Times New Roman" w:hAnsi="Times New Roman" w:cs="Times New Roman"/>
        </w:rPr>
        <w:t>gy</w:t>
      </w:r>
    </w:p>
    <w:p w14:paraId="4C48AFC4" w14:textId="77777777" w:rsidR="00992F3B" w:rsidRPr="00FA76CD" w:rsidRDefault="00992F3B" w:rsidP="00992F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Nursing</w:t>
      </w:r>
    </w:p>
    <w:p w14:paraId="1B8BC9DF" w14:textId="77777777" w:rsidR="00992F3B" w:rsidRPr="00FA76CD" w:rsidRDefault="00992F3B" w:rsidP="00992F3B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Surgery</w:t>
      </w:r>
    </w:p>
    <w:p w14:paraId="5B064FDF" w14:textId="77777777" w:rsidR="00FA76CD" w:rsidRPr="00FA76CD" w:rsidRDefault="00FA76CD" w:rsidP="00FA76CD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Other (please specify): ________________________</w:t>
      </w:r>
    </w:p>
    <w:p w14:paraId="2176E1AF" w14:textId="77777777" w:rsidR="00992F3B" w:rsidRPr="00FA76CD" w:rsidRDefault="00992F3B" w:rsidP="00992F3B">
      <w:pPr>
        <w:rPr>
          <w:sz w:val="22"/>
          <w:szCs w:val="22"/>
        </w:rPr>
      </w:pPr>
    </w:p>
    <w:p w14:paraId="68BCB9EF" w14:textId="77777777" w:rsidR="00992F3B" w:rsidRPr="00FA76CD" w:rsidRDefault="00992F3B" w:rsidP="00731B4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</w:rPr>
        <w:t>Case-mix of patients treated</w:t>
      </w:r>
    </w:p>
    <w:p w14:paraId="2B35EAFB" w14:textId="77777777" w:rsidR="00992F3B" w:rsidRPr="00FA76CD" w:rsidRDefault="00992F3B" w:rsidP="00992F3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ancreatic surgery unit</w:t>
      </w:r>
    </w:p>
    <w:p w14:paraId="4E845AE7" w14:textId="77777777" w:rsidR="00992F3B" w:rsidRPr="00FA76CD" w:rsidRDefault="00992F3B" w:rsidP="00992F3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HPB Unit</w:t>
      </w:r>
    </w:p>
    <w:p w14:paraId="46A020D7" w14:textId="77777777" w:rsidR="00992F3B" w:rsidRPr="00FA76CD" w:rsidRDefault="00992F3B" w:rsidP="00992F3B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General surgery</w:t>
      </w:r>
    </w:p>
    <w:p w14:paraId="50A8560C" w14:textId="77777777" w:rsidR="00FA76CD" w:rsidRPr="00FA76CD" w:rsidRDefault="00FA76CD" w:rsidP="00FA76CD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Other (please specify): ________________________</w:t>
      </w:r>
    </w:p>
    <w:p w14:paraId="376C5735" w14:textId="77777777" w:rsidR="00992F3B" w:rsidRPr="00FA76CD" w:rsidRDefault="00992F3B" w:rsidP="00992F3B">
      <w:pPr>
        <w:rPr>
          <w:sz w:val="22"/>
          <w:szCs w:val="22"/>
        </w:rPr>
      </w:pPr>
    </w:p>
    <w:p w14:paraId="525A5442" w14:textId="77777777" w:rsidR="00992F3B" w:rsidRPr="00FA76CD" w:rsidRDefault="00992F3B" w:rsidP="00731B4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</w:rPr>
        <w:t>What is your Unit’s annual pancreatoduodenectomy volume?</w:t>
      </w:r>
    </w:p>
    <w:p w14:paraId="6E5F572B" w14:textId="77777777" w:rsidR="00361209" w:rsidRPr="00FA76CD" w:rsidRDefault="00992F3B" w:rsidP="00992F3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&lt;</w:t>
      </w:r>
      <w:r w:rsidR="006F64D3" w:rsidRPr="00FA76CD">
        <w:rPr>
          <w:rFonts w:ascii="Times New Roman" w:hAnsi="Times New Roman" w:cs="Times New Roman"/>
        </w:rPr>
        <w:t xml:space="preserve"> 20</w:t>
      </w:r>
      <w:r w:rsidR="00361209" w:rsidRPr="00FA76CD">
        <w:rPr>
          <w:rFonts w:ascii="Times New Roman" w:hAnsi="Times New Roman" w:cs="Times New Roman"/>
        </w:rPr>
        <w:t xml:space="preserve"> </w:t>
      </w:r>
    </w:p>
    <w:p w14:paraId="5A9FFBBD" w14:textId="77777777" w:rsidR="00992F3B" w:rsidRPr="00FA76CD" w:rsidRDefault="00361209" w:rsidP="00992F3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20-</w:t>
      </w:r>
      <w:r w:rsidR="006F64D3" w:rsidRPr="00FA76CD">
        <w:rPr>
          <w:rFonts w:ascii="Times New Roman" w:hAnsi="Times New Roman" w:cs="Times New Roman"/>
        </w:rPr>
        <w:t xml:space="preserve">50 </w:t>
      </w:r>
    </w:p>
    <w:p w14:paraId="468969E3" w14:textId="77777777" w:rsidR="006F64D3" w:rsidRPr="00FA76CD" w:rsidRDefault="00361209" w:rsidP="00992F3B">
      <w:pPr>
        <w:pStyle w:val="ListParagraph"/>
        <w:numPr>
          <w:ilvl w:val="0"/>
          <w:numId w:val="1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≥</w:t>
      </w:r>
      <w:r w:rsidR="006F64D3" w:rsidRPr="00FA76CD">
        <w:rPr>
          <w:rFonts w:ascii="Times New Roman" w:hAnsi="Times New Roman" w:cs="Times New Roman"/>
        </w:rPr>
        <w:t xml:space="preserve"> 50 </w:t>
      </w:r>
    </w:p>
    <w:p w14:paraId="20AFF658" w14:textId="77777777" w:rsidR="00992F3B" w:rsidRPr="00FA76CD" w:rsidRDefault="00992F3B" w:rsidP="00992F3B">
      <w:pPr>
        <w:pStyle w:val="ListParagraph"/>
        <w:rPr>
          <w:rFonts w:ascii="Times New Roman" w:hAnsi="Times New Roman" w:cs="Times New Roman"/>
          <w:b/>
          <w:bCs/>
        </w:rPr>
      </w:pPr>
    </w:p>
    <w:p w14:paraId="198A4F62" w14:textId="77777777" w:rsidR="00992F3B" w:rsidRPr="00FA76CD" w:rsidRDefault="00992F3B" w:rsidP="00731B4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</w:rPr>
        <w:t>What is your Unit’s patient care routine practice?</w:t>
      </w:r>
    </w:p>
    <w:p w14:paraId="6A142C07" w14:textId="77777777" w:rsidR="00992F3B" w:rsidRPr="00FA76CD" w:rsidRDefault="00992F3B" w:rsidP="00992F3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ERAS®</w:t>
      </w:r>
    </w:p>
    <w:p w14:paraId="22EA090C" w14:textId="77777777" w:rsidR="00992F3B" w:rsidRPr="00FA76CD" w:rsidRDefault="00992F3B" w:rsidP="00992F3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ost-pancreatoduodenectomy clinical pathway to enhance recovery</w:t>
      </w:r>
    </w:p>
    <w:p w14:paraId="0769D88C" w14:textId="7875A333" w:rsidR="00992F3B" w:rsidRPr="00FA76CD" w:rsidRDefault="00D25749" w:rsidP="00992F3B">
      <w:pPr>
        <w:pStyle w:val="ListParagraph"/>
        <w:numPr>
          <w:ilvl w:val="0"/>
          <w:numId w:val="8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Management at surgeon</w:t>
      </w:r>
      <w:r w:rsidR="00FA76CD">
        <w:rPr>
          <w:rFonts w:ascii="Times New Roman" w:hAnsi="Times New Roman" w:cs="Times New Roman"/>
        </w:rPr>
        <w:t>’s</w:t>
      </w:r>
      <w:r w:rsidRPr="00FA76CD">
        <w:rPr>
          <w:rFonts w:ascii="Times New Roman" w:hAnsi="Times New Roman" w:cs="Times New Roman"/>
        </w:rPr>
        <w:t xml:space="preserve"> discretion</w:t>
      </w:r>
    </w:p>
    <w:p w14:paraId="02A51568" w14:textId="77777777" w:rsidR="002B7A8F" w:rsidRPr="00FA76CD" w:rsidRDefault="002B7A8F" w:rsidP="00731B4F">
      <w:pPr>
        <w:pStyle w:val="ListParagraph"/>
        <w:ind w:left="1440"/>
        <w:rPr>
          <w:rFonts w:ascii="Times New Roman" w:hAnsi="Times New Roman" w:cs="Times New Roman"/>
        </w:rPr>
      </w:pPr>
    </w:p>
    <w:p w14:paraId="1232E025" w14:textId="77777777" w:rsidR="007D68D3" w:rsidRPr="00FA76CD" w:rsidRDefault="002B7A8F" w:rsidP="007D68D3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</w:rPr>
        <w:t>Years of experience with enhanced recovery practice?</w:t>
      </w:r>
    </w:p>
    <w:p w14:paraId="44CDA91C" w14:textId="77777777" w:rsidR="002B7A8F" w:rsidRPr="00FA76CD" w:rsidRDefault="007D68D3" w:rsidP="007D68D3">
      <w:pPr>
        <w:pStyle w:val="ListParagraph"/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Specify n</w:t>
      </w:r>
      <w:r w:rsidR="00CC2A47" w:rsidRPr="00FA76CD">
        <w:rPr>
          <w:rFonts w:ascii="Times New Roman" w:hAnsi="Times New Roman" w:cs="Times New Roman"/>
        </w:rPr>
        <w:t>umber of years:</w:t>
      </w:r>
      <w:r w:rsidRPr="00FA76CD">
        <w:rPr>
          <w:rFonts w:ascii="Times New Roman" w:hAnsi="Times New Roman" w:cs="Times New Roman"/>
        </w:rPr>
        <w:t xml:space="preserve"> ........</w:t>
      </w:r>
    </w:p>
    <w:p w14:paraId="20DD7476" w14:textId="77777777" w:rsidR="00361209" w:rsidRPr="00FA76CD" w:rsidRDefault="00361209" w:rsidP="007D68D3">
      <w:pPr>
        <w:pStyle w:val="ListParagraph"/>
        <w:rPr>
          <w:rFonts w:ascii="Times New Roman" w:hAnsi="Times New Roman" w:cs="Times New Roman"/>
        </w:rPr>
      </w:pPr>
    </w:p>
    <w:p w14:paraId="51058633" w14:textId="60F47533" w:rsidR="00361209" w:rsidRPr="00FA76CD" w:rsidRDefault="00361209" w:rsidP="00361209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</w:rPr>
        <w:t>How often do you systematic</w:t>
      </w:r>
      <w:r w:rsidR="00FA76CD" w:rsidRPr="00FA76CD">
        <w:rPr>
          <w:rFonts w:ascii="Times New Roman" w:hAnsi="Times New Roman" w:cs="Times New Roman"/>
          <w:b/>
          <w:bCs/>
        </w:rPr>
        <w:t>ally</w:t>
      </w:r>
      <w:r w:rsidRPr="00FA76CD">
        <w:rPr>
          <w:rFonts w:ascii="Times New Roman" w:hAnsi="Times New Roman" w:cs="Times New Roman"/>
          <w:b/>
          <w:bCs/>
        </w:rPr>
        <w:t xml:space="preserve"> audit pancreatoduodenectomy care processes and outcomes? </w:t>
      </w:r>
    </w:p>
    <w:p w14:paraId="5BFA320F" w14:textId="77777777" w:rsidR="00361209" w:rsidRPr="00FA76CD" w:rsidRDefault="00361209" w:rsidP="0036120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Monthly</w:t>
      </w:r>
    </w:p>
    <w:p w14:paraId="285F59FE" w14:textId="77777777" w:rsidR="00361209" w:rsidRPr="00FA76CD" w:rsidRDefault="00361209" w:rsidP="0036120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Quarterly</w:t>
      </w:r>
    </w:p>
    <w:p w14:paraId="6D0C385E" w14:textId="77777777" w:rsidR="00361209" w:rsidRPr="00FA76CD" w:rsidRDefault="00361209" w:rsidP="0036120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Biannually</w:t>
      </w:r>
    </w:p>
    <w:p w14:paraId="08DB58DA" w14:textId="77777777" w:rsidR="00361209" w:rsidRPr="00FA76CD" w:rsidRDefault="00361209" w:rsidP="0036120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Annually</w:t>
      </w:r>
    </w:p>
    <w:p w14:paraId="61EC497B" w14:textId="77777777" w:rsidR="00361209" w:rsidRPr="00FA76CD" w:rsidRDefault="00361209" w:rsidP="00361209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Never</w:t>
      </w:r>
    </w:p>
    <w:p w14:paraId="6A4CC929" w14:textId="56D370BF" w:rsidR="00361209" w:rsidRPr="00FA76CD" w:rsidRDefault="00361209" w:rsidP="00FA76CD">
      <w:pPr>
        <w:pStyle w:val="ListParagraph"/>
        <w:numPr>
          <w:ilvl w:val="0"/>
          <w:numId w:val="12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Other</w:t>
      </w:r>
      <w:r w:rsidR="00FA76CD">
        <w:rPr>
          <w:rFonts w:ascii="Times New Roman" w:hAnsi="Times New Roman" w:cs="Times New Roman"/>
        </w:rPr>
        <w:t xml:space="preserve"> (</w:t>
      </w:r>
      <w:r w:rsidRPr="00FA76CD">
        <w:rPr>
          <w:rFonts w:ascii="Times New Roman" w:hAnsi="Times New Roman" w:cs="Times New Roman"/>
        </w:rPr>
        <w:t>please specify</w:t>
      </w:r>
      <w:r w:rsidR="00FA76CD">
        <w:rPr>
          <w:rFonts w:ascii="Times New Roman" w:hAnsi="Times New Roman" w:cs="Times New Roman"/>
        </w:rPr>
        <w:t>)</w:t>
      </w:r>
      <w:r w:rsidRPr="00FA76CD">
        <w:rPr>
          <w:rFonts w:ascii="Times New Roman" w:hAnsi="Times New Roman" w:cs="Times New Roman"/>
        </w:rPr>
        <w:t>: ________________________</w:t>
      </w:r>
    </w:p>
    <w:p w14:paraId="1ECE2946" w14:textId="77777777" w:rsidR="00361209" w:rsidRPr="00FA76CD" w:rsidRDefault="00361209" w:rsidP="007D68D3">
      <w:pPr>
        <w:pStyle w:val="ListParagraph"/>
        <w:rPr>
          <w:rFonts w:ascii="Times New Roman" w:hAnsi="Times New Roman" w:cs="Times New Roman"/>
          <w:b/>
          <w:bCs/>
        </w:rPr>
      </w:pPr>
    </w:p>
    <w:p w14:paraId="53AAEA4D" w14:textId="77777777" w:rsidR="00250D77" w:rsidRPr="00FA76CD" w:rsidRDefault="00361209" w:rsidP="00731B4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</w:rPr>
        <w:t>Which specialty members take</w:t>
      </w:r>
      <w:r w:rsidR="00250D77" w:rsidRPr="00FA76CD">
        <w:rPr>
          <w:rFonts w:ascii="Times New Roman" w:hAnsi="Times New Roman" w:cs="Times New Roman"/>
          <w:b/>
          <w:bCs/>
        </w:rPr>
        <w:t xml:space="preserve"> part in the systematic audit meeting?</w:t>
      </w:r>
    </w:p>
    <w:p w14:paraId="5EEB765F" w14:textId="77777777" w:rsidR="00250D77" w:rsidRPr="00FA76CD" w:rsidRDefault="00250D77" w:rsidP="00250D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Anaesthesia</w:t>
      </w:r>
    </w:p>
    <w:p w14:paraId="0A28F1A8" w14:textId="77777777" w:rsidR="00250D77" w:rsidRPr="00FA76CD" w:rsidRDefault="00250D77" w:rsidP="00250D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Intensive Care</w:t>
      </w:r>
    </w:p>
    <w:p w14:paraId="5FCB7705" w14:textId="77777777" w:rsidR="00250D77" w:rsidRPr="00FA76CD" w:rsidRDefault="00250D77" w:rsidP="00250D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Gastroenterology</w:t>
      </w:r>
    </w:p>
    <w:p w14:paraId="1BA1F57A" w14:textId="77777777" w:rsidR="00250D77" w:rsidRPr="00FA76CD" w:rsidRDefault="00250D77" w:rsidP="00250D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Nursing</w:t>
      </w:r>
    </w:p>
    <w:p w14:paraId="2F530A0F" w14:textId="77777777" w:rsidR="00250D77" w:rsidRPr="00FA76CD" w:rsidRDefault="00250D77" w:rsidP="00250D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Surgery</w:t>
      </w:r>
    </w:p>
    <w:p w14:paraId="1FB5B8E5" w14:textId="77777777" w:rsidR="00250D77" w:rsidRPr="00FA76CD" w:rsidRDefault="00250D77" w:rsidP="00250D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hysiotherapist</w:t>
      </w:r>
    </w:p>
    <w:p w14:paraId="1982DBB2" w14:textId="77777777" w:rsidR="00250D77" w:rsidRPr="00FA76CD" w:rsidRDefault="00250D77" w:rsidP="00250D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lastRenderedPageBreak/>
        <w:t>Administrators</w:t>
      </w:r>
    </w:p>
    <w:p w14:paraId="4C32FF79" w14:textId="2462BC0E" w:rsidR="00250D77" w:rsidRPr="00FA76CD" w:rsidRDefault="00250D77" w:rsidP="00250D77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Other (please specify)</w:t>
      </w:r>
      <w:r w:rsidR="00FA76CD" w:rsidRPr="00FA76CD">
        <w:rPr>
          <w:rFonts w:ascii="Times New Roman" w:hAnsi="Times New Roman" w:cs="Times New Roman"/>
        </w:rPr>
        <w:t>: ________________________</w:t>
      </w:r>
    </w:p>
    <w:p w14:paraId="5B7FAD8E" w14:textId="77777777" w:rsidR="006F64D3" w:rsidRPr="00FA76CD" w:rsidRDefault="006F64D3" w:rsidP="00731B4F">
      <w:pPr>
        <w:pStyle w:val="ListParagraph"/>
        <w:rPr>
          <w:rFonts w:ascii="Times New Roman" w:hAnsi="Times New Roman" w:cs="Times New Roman"/>
        </w:rPr>
      </w:pPr>
    </w:p>
    <w:p w14:paraId="4C32104E" w14:textId="77777777" w:rsidR="006F64D3" w:rsidRPr="00FA76CD" w:rsidRDefault="006F64D3" w:rsidP="00731B4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</w:rPr>
        <w:t>Which audit system are you using to monitor your</w:t>
      </w:r>
      <w:r w:rsidR="00361209" w:rsidRPr="00FA76CD">
        <w:rPr>
          <w:rFonts w:ascii="Times New Roman" w:hAnsi="Times New Roman" w:cs="Times New Roman"/>
          <w:b/>
          <w:bCs/>
        </w:rPr>
        <w:t xml:space="preserve"> </w:t>
      </w:r>
      <w:r w:rsidRPr="00FA76CD">
        <w:rPr>
          <w:rFonts w:ascii="Times New Roman" w:hAnsi="Times New Roman" w:cs="Times New Roman"/>
          <w:b/>
          <w:bCs/>
        </w:rPr>
        <w:t>perioperative processes?</w:t>
      </w:r>
    </w:p>
    <w:p w14:paraId="37A85382" w14:textId="77777777" w:rsidR="006F64D3" w:rsidRPr="00FA76CD" w:rsidRDefault="006F64D3" w:rsidP="00731B4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ERAS Audit system</w:t>
      </w:r>
    </w:p>
    <w:p w14:paraId="4F986D87" w14:textId="4983DB88" w:rsidR="006F64D3" w:rsidRPr="00FA76CD" w:rsidRDefault="00FA76CD" w:rsidP="00731B4F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ne</w:t>
      </w:r>
    </w:p>
    <w:p w14:paraId="0212B736" w14:textId="77777777" w:rsidR="00FA76CD" w:rsidRPr="00FA76CD" w:rsidRDefault="00FA76CD" w:rsidP="00FA76CD">
      <w:pPr>
        <w:pStyle w:val="ListParagraph"/>
        <w:numPr>
          <w:ilvl w:val="0"/>
          <w:numId w:val="21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Other (please specify): ________________________</w:t>
      </w:r>
    </w:p>
    <w:p w14:paraId="13432899" w14:textId="77777777" w:rsidR="00992F3B" w:rsidRPr="00FA76CD" w:rsidRDefault="00992F3B" w:rsidP="00992F3B">
      <w:pPr>
        <w:pStyle w:val="ListParagraph"/>
        <w:rPr>
          <w:rFonts w:ascii="Times New Roman" w:hAnsi="Times New Roman" w:cs="Times New Roman"/>
          <w:b/>
          <w:bCs/>
        </w:rPr>
      </w:pPr>
    </w:p>
    <w:p w14:paraId="73E2D541" w14:textId="78E3EC32" w:rsidR="00992F3B" w:rsidRPr="00FA76CD" w:rsidRDefault="00291387" w:rsidP="00D25749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  <w:b/>
          <w:bCs/>
        </w:rPr>
        <w:t>What</w:t>
      </w:r>
      <w:r w:rsidR="00361209" w:rsidRPr="00FA76CD">
        <w:rPr>
          <w:rFonts w:ascii="Times New Roman" w:hAnsi="Times New Roman" w:cs="Times New Roman"/>
          <w:b/>
          <w:bCs/>
        </w:rPr>
        <w:t xml:space="preserve"> </w:t>
      </w:r>
      <w:r w:rsidR="00D25749" w:rsidRPr="00FA76CD">
        <w:rPr>
          <w:rFonts w:ascii="Times New Roman" w:hAnsi="Times New Roman" w:cs="Times New Roman"/>
          <w:b/>
          <w:bCs/>
        </w:rPr>
        <w:t xml:space="preserve">do you perceive as the benefits of implementing </w:t>
      </w:r>
      <w:r w:rsidR="00992F3B" w:rsidRPr="00FA76CD">
        <w:rPr>
          <w:rFonts w:ascii="Times New Roman" w:hAnsi="Times New Roman" w:cs="Times New Roman"/>
          <w:b/>
          <w:bCs/>
        </w:rPr>
        <w:t xml:space="preserve">enhanced recovery in patients undergoing pancreatoduodenectomy? </w:t>
      </w:r>
      <w:r w:rsidR="00DB5485" w:rsidRPr="00FA76CD">
        <w:rPr>
          <w:rFonts w:ascii="Times New Roman" w:hAnsi="Times New Roman" w:cs="Times New Roman"/>
          <w:b/>
          <w:bCs/>
        </w:rPr>
        <w:t xml:space="preserve">(scale 0 to 10; </w:t>
      </w:r>
      <w:r w:rsidR="00DB5485" w:rsidRPr="00FA76CD">
        <w:rPr>
          <w:rFonts w:ascii="Times New Roman" w:hAnsi="Times New Roman" w:cs="Times New Roman"/>
          <w:lang w:val="en-GB" w:eastAsia="fr-FR"/>
        </w:rPr>
        <w:t>(scale 0 = not important, 10 = most important)</w:t>
      </w:r>
    </w:p>
    <w:p w14:paraId="601C1D2A" w14:textId="77777777" w:rsidR="00992F3B" w:rsidRPr="00FA76CD" w:rsidRDefault="00291387" w:rsidP="00992F3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To reduce</w:t>
      </w:r>
      <w:r w:rsidR="00361209" w:rsidRPr="00FA76CD">
        <w:rPr>
          <w:rFonts w:ascii="Times New Roman" w:hAnsi="Times New Roman" w:cs="Times New Roman"/>
        </w:rPr>
        <w:t xml:space="preserve"> </w:t>
      </w:r>
      <w:r w:rsidR="00992F3B" w:rsidRPr="00FA76CD">
        <w:rPr>
          <w:rFonts w:ascii="Times New Roman" w:hAnsi="Times New Roman" w:cs="Times New Roman"/>
        </w:rPr>
        <w:t>length of stay</w:t>
      </w:r>
    </w:p>
    <w:p w14:paraId="3197CC85" w14:textId="77777777" w:rsidR="00992F3B" w:rsidRPr="00FA76CD" w:rsidRDefault="00291387" w:rsidP="00992F3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To reduce overall complications</w:t>
      </w:r>
    </w:p>
    <w:p w14:paraId="278DD240" w14:textId="3E0CCB79" w:rsidR="00992F3B" w:rsidRPr="00FA76CD" w:rsidRDefault="00291387" w:rsidP="00992F3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To reduce</w:t>
      </w:r>
      <w:r w:rsidR="00361209" w:rsidRPr="00FA76CD">
        <w:rPr>
          <w:rFonts w:ascii="Times New Roman" w:hAnsi="Times New Roman" w:cs="Times New Roman"/>
        </w:rPr>
        <w:t xml:space="preserve"> </w:t>
      </w:r>
      <w:r w:rsidR="00992F3B" w:rsidRPr="00FA76CD">
        <w:rPr>
          <w:rFonts w:ascii="Times New Roman" w:hAnsi="Times New Roman" w:cs="Times New Roman"/>
        </w:rPr>
        <w:t>pancrea</w:t>
      </w:r>
      <w:r w:rsidRPr="00FA76CD">
        <w:rPr>
          <w:rFonts w:ascii="Times New Roman" w:hAnsi="Times New Roman" w:cs="Times New Roman"/>
        </w:rPr>
        <w:t>tic surgery</w:t>
      </w:r>
      <w:r w:rsidR="00992F3B" w:rsidRPr="00FA76CD">
        <w:rPr>
          <w:rFonts w:ascii="Times New Roman" w:hAnsi="Times New Roman" w:cs="Times New Roman"/>
        </w:rPr>
        <w:t>-specific complications (POPF, DGE, PPH, PPAP)</w:t>
      </w:r>
      <w:r w:rsidR="00205CBB" w:rsidRPr="00FA76CD">
        <w:rPr>
          <w:rFonts w:ascii="Times New Roman" w:hAnsi="Times New Roman" w:cs="Times New Roman"/>
        </w:rPr>
        <w:fldChar w:fldCharType="begin">
          <w:fldData xml:space="preserve">PEVuZE5vdGU+PENpdGU+PEF1dGhvcj5XZW50ZTwvQXV0aG9yPjxZZWFyPjIwMDc8L1llYXI+PFJl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</w:fldData>
        </w:fldChar>
      </w:r>
      <w:r w:rsidR="00EF4B72">
        <w:rPr>
          <w:rFonts w:ascii="Times New Roman" w:hAnsi="Times New Roman" w:cs="Times New Roman"/>
        </w:rPr>
        <w:instrText xml:space="preserve"> ADDIN EN.CITE </w:instrText>
      </w:r>
      <w:r w:rsidR="00EF4B72">
        <w:rPr>
          <w:rFonts w:ascii="Times New Roman" w:hAnsi="Times New Roman" w:cs="Times New Roman"/>
        </w:rPr>
        <w:fldChar w:fldCharType="begin">
          <w:fldData xml:space="preserve">PEVuZE5vdGU+PENpdGU+PEF1dGhvcj5XZW50ZTwvQXV0aG9yPjxZZWFyPjIwMDc8L1llYXI+PFJl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</w:fldData>
        </w:fldChar>
      </w:r>
      <w:r w:rsidR="00EF4B72">
        <w:rPr>
          <w:rFonts w:ascii="Times New Roman" w:hAnsi="Times New Roman" w:cs="Times New Roman"/>
        </w:rPr>
        <w:instrText xml:space="preserve"> ADDIN EN.CITE.DATA </w:instrText>
      </w:r>
      <w:r w:rsidR="00EF4B72">
        <w:rPr>
          <w:rFonts w:ascii="Times New Roman" w:hAnsi="Times New Roman" w:cs="Times New Roman"/>
        </w:rPr>
      </w:r>
      <w:r w:rsidR="00EF4B72">
        <w:rPr>
          <w:rFonts w:ascii="Times New Roman" w:hAnsi="Times New Roman" w:cs="Times New Roman"/>
        </w:rPr>
        <w:fldChar w:fldCharType="end"/>
      </w:r>
      <w:r w:rsidR="00205CBB" w:rsidRPr="00FA76CD">
        <w:rPr>
          <w:rFonts w:ascii="Times New Roman" w:hAnsi="Times New Roman" w:cs="Times New Roman"/>
        </w:rPr>
      </w:r>
      <w:r w:rsidR="00205CBB" w:rsidRPr="00FA76CD">
        <w:rPr>
          <w:rFonts w:ascii="Times New Roman" w:hAnsi="Times New Roman" w:cs="Times New Roman"/>
        </w:rPr>
        <w:fldChar w:fldCharType="separate"/>
      </w:r>
      <w:r w:rsidR="00EF4B72" w:rsidRPr="00EF4B72">
        <w:rPr>
          <w:rFonts w:ascii="Times New Roman" w:hAnsi="Times New Roman" w:cs="Times New Roman"/>
          <w:noProof/>
          <w:vertAlign w:val="superscript"/>
        </w:rPr>
        <w:t>1-4</w:t>
      </w:r>
      <w:r w:rsidR="00205CBB" w:rsidRPr="00FA76CD">
        <w:rPr>
          <w:rFonts w:ascii="Times New Roman" w:hAnsi="Times New Roman" w:cs="Times New Roman"/>
        </w:rPr>
        <w:fldChar w:fldCharType="end"/>
      </w:r>
    </w:p>
    <w:p w14:paraId="06C7A31E" w14:textId="77777777" w:rsidR="00992F3B" w:rsidRPr="00FA76CD" w:rsidRDefault="00291387" w:rsidP="00992F3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 xml:space="preserve">To reduce </w:t>
      </w:r>
      <w:r w:rsidR="00992F3B" w:rsidRPr="00FA76CD">
        <w:rPr>
          <w:rFonts w:ascii="Times New Roman" w:hAnsi="Times New Roman" w:cs="Times New Roman"/>
        </w:rPr>
        <w:t>medical complications</w:t>
      </w:r>
    </w:p>
    <w:p w14:paraId="33C95C6A" w14:textId="77777777" w:rsidR="00992F3B" w:rsidRPr="00FA76CD" w:rsidRDefault="00291387" w:rsidP="00992F3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To reduce</w:t>
      </w:r>
      <w:r w:rsidR="00361209" w:rsidRPr="00FA76CD">
        <w:rPr>
          <w:rFonts w:ascii="Times New Roman" w:hAnsi="Times New Roman" w:cs="Times New Roman"/>
        </w:rPr>
        <w:t xml:space="preserve"> </w:t>
      </w:r>
      <w:r w:rsidR="00992F3B" w:rsidRPr="00FA76CD">
        <w:rPr>
          <w:rFonts w:ascii="Times New Roman" w:hAnsi="Times New Roman" w:cs="Times New Roman"/>
        </w:rPr>
        <w:t>post-pancreatectomy mortality</w:t>
      </w:r>
    </w:p>
    <w:p w14:paraId="4EEB0FEB" w14:textId="77777777" w:rsidR="00992F3B" w:rsidRPr="00FA76CD" w:rsidRDefault="00291387" w:rsidP="00992F3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To i</w:t>
      </w:r>
      <w:r w:rsidR="00992F3B" w:rsidRPr="00FA76CD">
        <w:rPr>
          <w:rFonts w:ascii="Times New Roman" w:hAnsi="Times New Roman" w:cs="Times New Roman"/>
        </w:rPr>
        <w:t>mproves patient satisfaction</w:t>
      </w:r>
    </w:p>
    <w:p w14:paraId="2ACE9A2A" w14:textId="77777777" w:rsidR="00992F3B" w:rsidRPr="00FA76CD" w:rsidRDefault="00291387" w:rsidP="00992F3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To decrease the</w:t>
      </w:r>
      <w:r w:rsidR="00361209" w:rsidRPr="00FA76CD">
        <w:rPr>
          <w:rFonts w:ascii="Times New Roman" w:hAnsi="Times New Roman" w:cs="Times New Roman"/>
        </w:rPr>
        <w:t xml:space="preserve"> </w:t>
      </w:r>
      <w:r w:rsidR="00992F3B" w:rsidRPr="00FA76CD">
        <w:rPr>
          <w:rFonts w:ascii="Times New Roman" w:hAnsi="Times New Roman" w:cs="Times New Roman"/>
        </w:rPr>
        <w:t>costs</w:t>
      </w:r>
    </w:p>
    <w:p w14:paraId="52FD1765" w14:textId="77777777" w:rsidR="00992F3B" w:rsidRPr="00FA76CD" w:rsidRDefault="00291387" w:rsidP="00992F3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To improve oncological outcome</w:t>
      </w:r>
    </w:p>
    <w:p w14:paraId="52776B3C" w14:textId="77777777" w:rsidR="00992F3B" w:rsidRPr="00FA76CD" w:rsidRDefault="00992F3B" w:rsidP="00992F3B">
      <w:pPr>
        <w:pStyle w:val="ListParagraph"/>
        <w:numPr>
          <w:ilvl w:val="0"/>
          <w:numId w:val="1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None of the above</w:t>
      </w:r>
    </w:p>
    <w:p w14:paraId="4A59CC11" w14:textId="77777777" w:rsidR="00193E0B" w:rsidRPr="00FA76CD" w:rsidRDefault="00193E0B" w:rsidP="00731B4F">
      <w:pPr>
        <w:pStyle w:val="ListParagraph"/>
        <w:ind w:left="1440"/>
        <w:rPr>
          <w:rFonts w:ascii="Times New Roman" w:hAnsi="Times New Roman" w:cs="Times New Roman"/>
        </w:rPr>
      </w:pPr>
    </w:p>
    <w:p w14:paraId="17629696" w14:textId="08BA46D2" w:rsidR="00193E0B" w:rsidRPr="00FA76CD" w:rsidRDefault="00291387" w:rsidP="00731B4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  <w:b/>
          <w:bCs/>
        </w:rPr>
        <w:t>What</w:t>
      </w:r>
      <w:r w:rsidR="00361209" w:rsidRPr="00FA76CD">
        <w:rPr>
          <w:rFonts w:ascii="Times New Roman" w:hAnsi="Times New Roman" w:cs="Times New Roman"/>
          <w:b/>
          <w:bCs/>
        </w:rPr>
        <w:t xml:space="preserve"> </w:t>
      </w:r>
      <w:r w:rsidRPr="00FA76CD">
        <w:rPr>
          <w:rFonts w:ascii="Times New Roman" w:hAnsi="Times New Roman" w:cs="Times New Roman"/>
          <w:b/>
          <w:bCs/>
        </w:rPr>
        <w:t xml:space="preserve">is the importance of the following </w:t>
      </w:r>
      <w:r w:rsidR="00193E0B" w:rsidRPr="00FA76CD">
        <w:rPr>
          <w:rFonts w:ascii="Times New Roman" w:hAnsi="Times New Roman" w:cs="Times New Roman"/>
          <w:b/>
          <w:bCs/>
        </w:rPr>
        <w:t>components of ERAS®</w:t>
      </w:r>
      <w:r w:rsidR="00205CBB" w:rsidRPr="00FA76CD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NZWxsb3VsPC9BdXRob3I+PFllYXI+MjAyMDwvWWVhcj48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=
</w:fldData>
        </w:fldChar>
      </w:r>
      <w:r w:rsidR="00EF4B72">
        <w:rPr>
          <w:rFonts w:ascii="Times New Roman" w:hAnsi="Times New Roman" w:cs="Times New Roman"/>
          <w:b/>
          <w:bCs/>
        </w:rPr>
        <w:instrText xml:space="preserve"> ADDIN EN.CITE </w:instrText>
      </w:r>
      <w:r w:rsidR="00EF4B72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NZWxsb3VsPC9BdXRob3I+PFllYXI+MjAyMDwvWWVhcj48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=
</w:fldData>
        </w:fldChar>
      </w:r>
      <w:r w:rsidR="00EF4B72">
        <w:rPr>
          <w:rFonts w:ascii="Times New Roman" w:hAnsi="Times New Roman" w:cs="Times New Roman"/>
          <w:b/>
          <w:bCs/>
        </w:rPr>
        <w:instrText xml:space="preserve"> ADDIN EN.CITE.DATA </w:instrText>
      </w:r>
      <w:r w:rsidR="00EF4B72">
        <w:rPr>
          <w:rFonts w:ascii="Times New Roman" w:hAnsi="Times New Roman" w:cs="Times New Roman"/>
          <w:b/>
          <w:bCs/>
        </w:rPr>
      </w:r>
      <w:r w:rsidR="00EF4B72">
        <w:rPr>
          <w:rFonts w:ascii="Times New Roman" w:hAnsi="Times New Roman" w:cs="Times New Roman"/>
          <w:b/>
          <w:bCs/>
        </w:rPr>
        <w:fldChar w:fldCharType="end"/>
      </w:r>
      <w:r w:rsidR="00205CBB" w:rsidRPr="00FA76CD">
        <w:rPr>
          <w:rFonts w:ascii="Times New Roman" w:hAnsi="Times New Roman" w:cs="Times New Roman"/>
          <w:b/>
          <w:bCs/>
        </w:rPr>
      </w:r>
      <w:r w:rsidR="00205CBB" w:rsidRPr="00FA76CD">
        <w:rPr>
          <w:rFonts w:ascii="Times New Roman" w:hAnsi="Times New Roman" w:cs="Times New Roman"/>
          <w:b/>
          <w:bCs/>
        </w:rPr>
        <w:fldChar w:fldCharType="separate"/>
      </w:r>
      <w:r w:rsidR="00EF4B72" w:rsidRPr="00EF4B72">
        <w:rPr>
          <w:rFonts w:ascii="Times New Roman" w:hAnsi="Times New Roman" w:cs="Times New Roman"/>
          <w:b/>
          <w:bCs/>
          <w:noProof/>
          <w:vertAlign w:val="superscript"/>
        </w:rPr>
        <w:t>5</w:t>
      </w:r>
      <w:r w:rsidR="00205CBB" w:rsidRPr="00FA76CD">
        <w:rPr>
          <w:rFonts w:ascii="Times New Roman" w:hAnsi="Times New Roman" w:cs="Times New Roman"/>
          <w:b/>
          <w:bCs/>
        </w:rPr>
        <w:fldChar w:fldCharType="end"/>
      </w:r>
      <w:r w:rsidR="00193E0B" w:rsidRPr="00FA76CD">
        <w:rPr>
          <w:rFonts w:ascii="Times New Roman" w:hAnsi="Times New Roman" w:cs="Times New Roman"/>
          <w:b/>
          <w:bCs/>
        </w:rPr>
        <w:t xml:space="preserve">/Clinical pathways in pancreatoduodenectomy? </w:t>
      </w:r>
      <w:r w:rsidRPr="00FA76CD">
        <w:rPr>
          <w:rFonts w:ascii="Times New Roman" w:hAnsi="Times New Roman" w:cs="Times New Roman"/>
          <w:b/>
          <w:bCs/>
        </w:rPr>
        <w:t xml:space="preserve">(scale 0 to 10; </w:t>
      </w:r>
      <w:r w:rsidRPr="00FA76CD">
        <w:rPr>
          <w:rFonts w:ascii="Times New Roman" w:hAnsi="Times New Roman" w:cs="Times New Roman"/>
          <w:lang w:val="en-GB" w:eastAsia="fr-FR"/>
        </w:rPr>
        <w:t>(scale 0 = not important, 10 = most important)</w:t>
      </w:r>
    </w:p>
    <w:p w14:paraId="3C37BEDA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reoperative counselling</w:t>
      </w:r>
    </w:p>
    <w:p w14:paraId="41A17A2D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re-habilitation</w:t>
      </w:r>
    </w:p>
    <w:p w14:paraId="6AD8E70A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Routine pre-operative biliary drainage</w:t>
      </w:r>
    </w:p>
    <w:p w14:paraId="1E244A8B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 xml:space="preserve">Smoking cessation </w:t>
      </w:r>
    </w:p>
    <w:p w14:paraId="714C7D27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re-operative nutritional intervention</w:t>
      </w:r>
    </w:p>
    <w:p w14:paraId="1E6A2606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Carbohydrate loading</w:t>
      </w:r>
    </w:p>
    <w:p w14:paraId="69417A89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re-anaesthetic medication</w:t>
      </w:r>
    </w:p>
    <w:p w14:paraId="1006C91E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 xml:space="preserve">Thrombotic prophylaxis </w:t>
      </w:r>
    </w:p>
    <w:p w14:paraId="6F5E343A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Antimicrobial prophylaxis</w:t>
      </w:r>
      <w:r w:rsidR="00A607E5" w:rsidRPr="00FA76CD">
        <w:rPr>
          <w:rFonts w:ascii="Times New Roman" w:hAnsi="Times New Roman" w:cs="Times New Roman"/>
        </w:rPr>
        <w:t xml:space="preserve"> and skin preparation</w:t>
      </w:r>
    </w:p>
    <w:p w14:paraId="0C0674FB" w14:textId="77777777" w:rsidR="00193E0B" w:rsidRPr="00FA76CD" w:rsidRDefault="00291387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Multimodal a</w:t>
      </w:r>
      <w:r w:rsidR="00193E0B" w:rsidRPr="00FA76CD">
        <w:rPr>
          <w:rFonts w:ascii="Times New Roman" w:hAnsi="Times New Roman" w:cs="Times New Roman"/>
        </w:rPr>
        <w:t>nalgesia</w:t>
      </w:r>
    </w:p>
    <w:p w14:paraId="6EC287D7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ostoperative nausea and vomiting (PONV) prophylaxis</w:t>
      </w:r>
    </w:p>
    <w:p w14:paraId="37E227F6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Avoiding hypothermia</w:t>
      </w:r>
    </w:p>
    <w:p w14:paraId="7A23CEB9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ostoperative glycaemic control</w:t>
      </w:r>
    </w:p>
    <w:p w14:paraId="4ABE7E8D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 xml:space="preserve">Nasogastric (NG) </w:t>
      </w:r>
      <w:r w:rsidR="00291387" w:rsidRPr="00FA76CD">
        <w:rPr>
          <w:rFonts w:ascii="Times New Roman" w:hAnsi="Times New Roman" w:cs="Times New Roman"/>
        </w:rPr>
        <w:t>removal at the end of the operation</w:t>
      </w:r>
    </w:p>
    <w:p w14:paraId="0909BE11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Fluid balance</w:t>
      </w:r>
    </w:p>
    <w:p w14:paraId="55CD59A8" w14:textId="77777777" w:rsidR="00193E0B" w:rsidRPr="00FA76CD" w:rsidRDefault="00A607E5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 xml:space="preserve">Early removal of </w:t>
      </w:r>
      <w:r w:rsidR="00193E0B" w:rsidRPr="00FA76CD">
        <w:rPr>
          <w:rFonts w:ascii="Times New Roman" w:hAnsi="Times New Roman" w:cs="Times New Roman"/>
        </w:rPr>
        <w:t>Peri-anastomotic drainage</w:t>
      </w:r>
    </w:p>
    <w:p w14:paraId="41F566CF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Use of somatostatin analogues</w:t>
      </w:r>
    </w:p>
    <w:p w14:paraId="7E75F8CC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Urinary drainage</w:t>
      </w:r>
    </w:p>
    <w:p w14:paraId="0ED6B601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Stimulation of bowel movement</w:t>
      </w:r>
    </w:p>
    <w:p w14:paraId="5E10FCA2" w14:textId="77777777" w:rsidR="00193E0B" w:rsidRPr="00FA76CD" w:rsidRDefault="00A607E5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 xml:space="preserve">Early </w:t>
      </w:r>
      <w:r w:rsidR="00193E0B" w:rsidRPr="00FA76CD">
        <w:rPr>
          <w:rFonts w:ascii="Times New Roman" w:hAnsi="Times New Roman" w:cs="Times New Roman"/>
        </w:rPr>
        <w:t>operative nutrition</w:t>
      </w:r>
    </w:p>
    <w:p w14:paraId="4CB8BC80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ost-operative mobilization</w:t>
      </w:r>
    </w:p>
    <w:p w14:paraId="662458AF" w14:textId="77777777" w:rsidR="00193E0B" w:rsidRPr="00FA76CD" w:rsidRDefault="00193E0B" w:rsidP="00193E0B">
      <w:pPr>
        <w:pStyle w:val="NoSpacing"/>
        <w:numPr>
          <w:ilvl w:val="0"/>
          <w:numId w:val="1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Minimally invasive PD</w:t>
      </w:r>
    </w:p>
    <w:p w14:paraId="1B6B17C7" w14:textId="77777777" w:rsidR="00992F3B" w:rsidRPr="00FA76CD" w:rsidRDefault="00992F3B" w:rsidP="00992F3B">
      <w:pPr>
        <w:rPr>
          <w:sz w:val="22"/>
          <w:szCs w:val="22"/>
        </w:rPr>
      </w:pPr>
    </w:p>
    <w:p w14:paraId="767BFDD6" w14:textId="77777777" w:rsidR="00361209" w:rsidRPr="00FA76CD" w:rsidRDefault="00361209" w:rsidP="00992F3B">
      <w:pPr>
        <w:rPr>
          <w:sz w:val="22"/>
          <w:szCs w:val="22"/>
        </w:rPr>
      </w:pPr>
    </w:p>
    <w:p w14:paraId="0DC60510" w14:textId="702B8C97" w:rsidR="00992F3B" w:rsidRPr="00FA76CD" w:rsidRDefault="00A607E5" w:rsidP="00731B4F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  <w:b/>
          <w:bCs/>
        </w:rPr>
        <w:lastRenderedPageBreak/>
        <w:t xml:space="preserve">How challenging would you rate the application of the following </w:t>
      </w:r>
      <w:r w:rsidR="00992F3B" w:rsidRPr="00FA76CD">
        <w:rPr>
          <w:rFonts w:ascii="Times New Roman" w:hAnsi="Times New Roman" w:cs="Times New Roman"/>
          <w:b/>
          <w:bCs/>
        </w:rPr>
        <w:t>components of ERAS®</w:t>
      </w:r>
      <w:r w:rsidR="00205CBB" w:rsidRPr="00FA76CD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NZWxsb3VsPC9BdXRob3I+PFllYXI+MjAyMDwvWWVhcj48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=
</w:fldData>
        </w:fldChar>
      </w:r>
      <w:r w:rsidR="00EF4B72">
        <w:rPr>
          <w:rFonts w:ascii="Times New Roman" w:hAnsi="Times New Roman" w:cs="Times New Roman"/>
          <w:b/>
          <w:bCs/>
        </w:rPr>
        <w:instrText xml:space="preserve"> ADDIN EN.CITE </w:instrText>
      </w:r>
      <w:r w:rsidR="00EF4B72">
        <w:rPr>
          <w:rFonts w:ascii="Times New Roman" w:hAnsi="Times New Roman" w:cs="Times New Roman"/>
          <w:b/>
          <w:bCs/>
        </w:rPr>
        <w:fldChar w:fldCharType="begin">
          <w:fldData xml:space="preserve">PEVuZE5vdGU+PENpdGU+PEF1dGhvcj5NZWxsb3VsPC9BdXRob3I+PFllYXI+MjAyMDwvWWVhcj48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=
</w:fldData>
        </w:fldChar>
      </w:r>
      <w:r w:rsidR="00EF4B72">
        <w:rPr>
          <w:rFonts w:ascii="Times New Roman" w:hAnsi="Times New Roman" w:cs="Times New Roman"/>
          <w:b/>
          <w:bCs/>
        </w:rPr>
        <w:instrText xml:space="preserve"> ADDIN EN.CITE.DATA </w:instrText>
      </w:r>
      <w:r w:rsidR="00EF4B72">
        <w:rPr>
          <w:rFonts w:ascii="Times New Roman" w:hAnsi="Times New Roman" w:cs="Times New Roman"/>
          <w:b/>
          <w:bCs/>
        </w:rPr>
      </w:r>
      <w:r w:rsidR="00EF4B72">
        <w:rPr>
          <w:rFonts w:ascii="Times New Roman" w:hAnsi="Times New Roman" w:cs="Times New Roman"/>
          <w:b/>
          <w:bCs/>
        </w:rPr>
        <w:fldChar w:fldCharType="end"/>
      </w:r>
      <w:r w:rsidR="00205CBB" w:rsidRPr="00FA76CD">
        <w:rPr>
          <w:rFonts w:ascii="Times New Roman" w:hAnsi="Times New Roman" w:cs="Times New Roman"/>
          <w:b/>
          <w:bCs/>
        </w:rPr>
      </w:r>
      <w:r w:rsidR="00205CBB" w:rsidRPr="00FA76CD">
        <w:rPr>
          <w:rFonts w:ascii="Times New Roman" w:hAnsi="Times New Roman" w:cs="Times New Roman"/>
          <w:b/>
          <w:bCs/>
        </w:rPr>
        <w:fldChar w:fldCharType="separate"/>
      </w:r>
      <w:r w:rsidR="00EF4B72" w:rsidRPr="00EF4B72">
        <w:rPr>
          <w:rFonts w:ascii="Times New Roman" w:hAnsi="Times New Roman" w:cs="Times New Roman"/>
          <w:b/>
          <w:bCs/>
          <w:noProof/>
          <w:vertAlign w:val="superscript"/>
        </w:rPr>
        <w:t>5</w:t>
      </w:r>
      <w:r w:rsidR="00205CBB" w:rsidRPr="00FA76CD">
        <w:rPr>
          <w:rFonts w:ascii="Times New Roman" w:hAnsi="Times New Roman" w:cs="Times New Roman"/>
          <w:b/>
          <w:bCs/>
        </w:rPr>
        <w:fldChar w:fldCharType="end"/>
      </w:r>
      <w:r w:rsidR="00992F3B" w:rsidRPr="00FA76CD">
        <w:rPr>
          <w:rFonts w:ascii="Times New Roman" w:hAnsi="Times New Roman" w:cs="Times New Roman"/>
          <w:b/>
          <w:bCs/>
        </w:rPr>
        <w:t xml:space="preserve">/Clinical pathways in pancreatoduodenectomy? </w:t>
      </w:r>
      <w:r w:rsidRPr="00FA76CD">
        <w:rPr>
          <w:rFonts w:ascii="Times New Roman" w:hAnsi="Times New Roman" w:cs="Times New Roman"/>
          <w:b/>
          <w:bCs/>
        </w:rPr>
        <w:t xml:space="preserve">scale 0 to 10; </w:t>
      </w:r>
      <w:r w:rsidRPr="00FA76CD">
        <w:rPr>
          <w:rFonts w:ascii="Times New Roman" w:hAnsi="Times New Roman" w:cs="Times New Roman"/>
          <w:lang w:val="en-GB" w:eastAsia="fr-FR"/>
        </w:rPr>
        <w:t>(scale 0 = not challenging, 10 = most challenging)</w:t>
      </w:r>
    </w:p>
    <w:p w14:paraId="00BCF648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reoperative counselling</w:t>
      </w:r>
    </w:p>
    <w:p w14:paraId="6C40D5DC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re-habilitation</w:t>
      </w:r>
    </w:p>
    <w:p w14:paraId="0E59517C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Routine pre-operative biliary drainage</w:t>
      </w:r>
    </w:p>
    <w:p w14:paraId="1397CB1B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 xml:space="preserve">Smoking cessation </w:t>
      </w:r>
    </w:p>
    <w:p w14:paraId="4157821B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re-operative nutritional intervention</w:t>
      </w:r>
    </w:p>
    <w:p w14:paraId="55272198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Carbohydrate loading</w:t>
      </w:r>
    </w:p>
    <w:p w14:paraId="5940B19D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re-anaesthetic medication</w:t>
      </w:r>
    </w:p>
    <w:p w14:paraId="21EAB55F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 xml:space="preserve">Thrombotic prophylaxis </w:t>
      </w:r>
    </w:p>
    <w:p w14:paraId="443CAF1D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Antimicrobial prophylaxis</w:t>
      </w:r>
    </w:p>
    <w:p w14:paraId="6716CED0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Analgesia</w:t>
      </w:r>
    </w:p>
    <w:p w14:paraId="7108F540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ostoperative nausea and vomiting (PONV) prophylaxis</w:t>
      </w:r>
    </w:p>
    <w:p w14:paraId="7FB58378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Avoiding hypothermia</w:t>
      </w:r>
    </w:p>
    <w:p w14:paraId="71819019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ostoperative glycaemic control</w:t>
      </w:r>
    </w:p>
    <w:p w14:paraId="1281F284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Nasogastric (NG) intubation</w:t>
      </w:r>
    </w:p>
    <w:p w14:paraId="1E4166EE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Fluid balance</w:t>
      </w:r>
    </w:p>
    <w:p w14:paraId="4E167C0C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eri-anastomotic drainage</w:t>
      </w:r>
    </w:p>
    <w:p w14:paraId="4FA1AC0E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Use of somatostatin analogues</w:t>
      </w:r>
    </w:p>
    <w:p w14:paraId="08526ACF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Urinary drainage</w:t>
      </w:r>
    </w:p>
    <w:p w14:paraId="5CD832E2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Stimulation of bowel movement</w:t>
      </w:r>
    </w:p>
    <w:p w14:paraId="6D24DDF8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ost-operative nutrition</w:t>
      </w:r>
    </w:p>
    <w:p w14:paraId="3A645314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Post-operative mobilization</w:t>
      </w:r>
    </w:p>
    <w:p w14:paraId="35D3F3F8" w14:textId="77777777" w:rsidR="00992F3B" w:rsidRPr="00FA76CD" w:rsidRDefault="00992F3B" w:rsidP="00731B4F">
      <w:pPr>
        <w:pStyle w:val="NoSpacing"/>
        <w:numPr>
          <w:ilvl w:val="0"/>
          <w:numId w:val="30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Minimally invasive PD</w:t>
      </w:r>
    </w:p>
    <w:p w14:paraId="1F43326F" w14:textId="77777777" w:rsidR="00992F3B" w:rsidRPr="00FA76CD" w:rsidRDefault="00992F3B" w:rsidP="00992F3B">
      <w:pPr>
        <w:pStyle w:val="NoSpacing"/>
        <w:rPr>
          <w:rFonts w:ascii="Times New Roman" w:hAnsi="Times New Roman" w:cs="Times New Roman"/>
          <w:bCs/>
        </w:rPr>
      </w:pPr>
    </w:p>
    <w:p w14:paraId="6FF28EC8" w14:textId="77777777" w:rsidR="00E14B76" w:rsidRPr="00FA76CD" w:rsidRDefault="00E14B76" w:rsidP="00731B4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  <w:bCs/>
        </w:rPr>
      </w:pPr>
      <w:r w:rsidRPr="00FA76CD">
        <w:rPr>
          <w:rFonts w:ascii="Times New Roman" w:hAnsi="Times New Roman" w:cs="Times New Roman"/>
          <w:b/>
          <w:bCs/>
          <w:lang w:val="en-US"/>
        </w:rPr>
        <w:t xml:space="preserve">What are the main facilitators helping to implement and sustain an enhanced recovery pathway? </w:t>
      </w:r>
      <w:r w:rsidRPr="00FA76CD">
        <w:rPr>
          <w:rFonts w:ascii="Times New Roman" w:hAnsi="Times New Roman" w:cs="Times New Roman"/>
          <w:lang w:val="en-GB"/>
        </w:rPr>
        <w:t>(scale 0 = not important, 10 = most important)</w:t>
      </w:r>
    </w:p>
    <w:p w14:paraId="475C9347" w14:textId="77777777" w:rsidR="00E14B76" w:rsidRPr="00FA76CD" w:rsidRDefault="00731B4F" w:rsidP="00EC5F7E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Multidisciplinary</w:t>
      </w:r>
      <w:r w:rsidR="00EC5F7E" w:rsidRPr="00FA76CD">
        <w:rPr>
          <w:rFonts w:ascii="Times New Roman" w:hAnsi="Times New Roman" w:cs="Times New Roman"/>
        </w:rPr>
        <w:t xml:space="preserve"> and coordination between the different </w:t>
      </w:r>
      <w:r w:rsidR="00BC4426" w:rsidRPr="00FA76CD">
        <w:rPr>
          <w:rFonts w:ascii="Times New Roman" w:hAnsi="Times New Roman" w:cs="Times New Roman"/>
        </w:rPr>
        <w:t>members</w:t>
      </w:r>
    </w:p>
    <w:p w14:paraId="458AF81D" w14:textId="77777777" w:rsidR="00E14B76" w:rsidRPr="00FA76CD" w:rsidRDefault="00E14B76" w:rsidP="00E14B7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 xml:space="preserve">Patient’s </w:t>
      </w:r>
      <w:r w:rsidR="00731B4F" w:rsidRPr="00FA76CD">
        <w:rPr>
          <w:rFonts w:ascii="Times New Roman" w:hAnsi="Times New Roman" w:cs="Times New Roman"/>
        </w:rPr>
        <w:t>empowerment</w:t>
      </w:r>
    </w:p>
    <w:p w14:paraId="7F5D4AE5" w14:textId="77777777" w:rsidR="00E14B76" w:rsidRPr="00FA76CD" w:rsidRDefault="00EC5F7E" w:rsidP="00E14B7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Regular audit and continuous improvement process</w:t>
      </w:r>
    </w:p>
    <w:p w14:paraId="390F35A4" w14:textId="77777777" w:rsidR="00EC5F7E" w:rsidRPr="00FA76CD" w:rsidRDefault="00BC4426" w:rsidP="00E14B76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ERAS</w:t>
      </w:r>
      <w:r w:rsidR="00EC5F7E" w:rsidRPr="00FA76CD">
        <w:rPr>
          <w:rFonts w:ascii="Times New Roman" w:hAnsi="Times New Roman" w:cs="Times New Roman"/>
        </w:rPr>
        <w:t xml:space="preserve"> dedicated nurse</w:t>
      </w:r>
    </w:p>
    <w:p w14:paraId="1789B790" w14:textId="77777777" w:rsidR="00EC5F7E" w:rsidRPr="00FA76CD" w:rsidRDefault="00EC5F7E" w:rsidP="00731B4F">
      <w:pPr>
        <w:pStyle w:val="ListParagraph"/>
        <w:numPr>
          <w:ilvl w:val="0"/>
          <w:numId w:val="24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Clear discharge criteria</w:t>
      </w:r>
    </w:p>
    <w:p w14:paraId="1953C0C5" w14:textId="77777777" w:rsidR="00731B4F" w:rsidRPr="00FA76CD" w:rsidRDefault="00731B4F" w:rsidP="00731B4F">
      <w:pPr>
        <w:pStyle w:val="ListParagraph"/>
        <w:rPr>
          <w:rFonts w:ascii="Times New Roman" w:hAnsi="Times New Roman" w:cs="Times New Roman"/>
          <w:lang w:val="en-GB"/>
        </w:rPr>
      </w:pPr>
    </w:p>
    <w:p w14:paraId="3D16F48C" w14:textId="33D9641A" w:rsidR="00A40740" w:rsidRPr="00FA76CD" w:rsidRDefault="00A40740" w:rsidP="00731B4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lang w:val="en-GB"/>
        </w:rPr>
      </w:pPr>
      <w:r w:rsidRPr="00FA76CD">
        <w:rPr>
          <w:rFonts w:ascii="Times New Roman" w:hAnsi="Times New Roman" w:cs="Times New Roman"/>
          <w:b/>
          <w:bCs/>
          <w:lang w:val="en-US"/>
        </w:rPr>
        <w:t xml:space="preserve">What are </w:t>
      </w:r>
      <w:r w:rsidR="00361209" w:rsidRPr="00FA76CD">
        <w:rPr>
          <w:rFonts w:ascii="Times New Roman" w:hAnsi="Times New Roman" w:cs="Times New Roman"/>
          <w:b/>
          <w:bCs/>
          <w:lang w:val="en-US"/>
        </w:rPr>
        <w:t xml:space="preserve">the main barriers preventing </w:t>
      </w:r>
      <w:r w:rsidRPr="00FA76CD">
        <w:rPr>
          <w:rFonts w:ascii="Times New Roman" w:hAnsi="Times New Roman" w:cs="Times New Roman"/>
          <w:b/>
          <w:bCs/>
          <w:lang w:val="en-US"/>
        </w:rPr>
        <w:t>implement</w:t>
      </w:r>
      <w:r w:rsidR="00361209" w:rsidRPr="00FA76CD">
        <w:rPr>
          <w:rFonts w:ascii="Times New Roman" w:hAnsi="Times New Roman" w:cs="Times New Roman"/>
          <w:b/>
          <w:bCs/>
          <w:lang w:val="en-US"/>
        </w:rPr>
        <w:t>ation and sustenance of</w:t>
      </w:r>
      <w:r w:rsidRPr="00FA76CD">
        <w:rPr>
          <w:rFonts w:ascii="Times New Roman" w:hAnsi="Times New Roman" w:cs="Times New Roman"/>
          <w:b/>
          <w:bCs/>
          <w:lang w:val="en-US"/>
        </w:rPr>
        <w:t xml:space="preserve"> an enhanced recovery pathway</w:t>
      </w:r>
      <w:r w:rsidR="00361209" w:rsidRPr="00FA76CD">
        <w:rPr>
          <w:rFonts w:ascii="Times New Roman" w:hAnsi="Times New Roman" w:cs="Times New Roman"/>
          <w:b/>
          <w:bCs/>
          <w:lang w:val="en-US"/>
        </w:rPr>
        <w:t xml:space="preserve"> following pancreatoduodenectomy</w:t>
      </w:r>
      <w:r w:rsidRPr="00FA76CD">
        <w:rPr>
          <w:rFonts w:ascii="Times New Roman" w:hAnsi="Times New Roman" w:cs="Times New Roman"/>
          <w:b/>
          <w:bCs/>
          <w:lang w:val="en-US"/>
        </w:rPr>
        <w:t>?</w:t>
      </w:r>
      <w:r w:rsidR="00FA76CD" w:rsidRPr="00FA76CD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A76CD">
        <w:rPr>
          <w:rFonts w:ascii="Times New Roman" w:hAnsi="Times New Roman" w:cs="Times New Roman"/>
          <w:lang w:val="en-GB"/>
        </w:rPr>
        <w:t>(scale 0 = not important, 10 = most important)</w:t>
      </w:r>
    </w:p>
    <w:p w14:paraId="34B0746E" w14:textId="77777777" w:rsidR="00A40740" w:rsidRPr="00FA76CD" w:rsidRDefault="00A40740" w:rsidP="00731B4F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lang w:val="en-GB" w:eastAsia="fr-FR"/>
        </w:rPr>
      </w:pPr>
      <w:r w:rsidRPr="00FA76CD">
        <w:rPr>
          <w:rFonts w:ascii="Times New Roman" w:hAnsi="Times New Roman" w:cs="Times New Roman"/>
          <w:lang w:val="en-GB" w:eastAsia="fr-FR"/>
        </w:rPr>
        <w:t>Reluctance to change</w:t>
      </w:r>
      <w:r w:rsidR="00BC4426" w:rsidRPr="00FA76CD">
        <w:rPr>
          <w:rFonts w:ascii="Times New Roman" w:hAnsi="Times New Roman" w:cs="Times New Roman"/>
          <w:lang w:val="en-GB" w:eastAsia="fr-FR"/>
        </w:rPr>
        <w:t xml:space="preserve"> from the healthcare practitioners</w:t>
      </w:r>
    </w:p>
    <w:p w14:paraId="706F6411" w14:textId="77777777" w:rsidR="00BC4426" w:rsidRPr="00FA76CD" w:rsidRDefault="00BC4426" w:rsidP="00A4074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lang w:val="en-GB" w:eastAsia="fr-FR"/>
        </w:rPr>
      </w:pPr>
      <w:r w:rsidRPr="00FA76CD">
        <w:rPr>
          <w:rFonts w:ascii="Times New Roman" w:hAnsi="Times New Roman" w:cs="Times New Roman"/>
          <w:lang w:val="en-GB" w:eastAsia="fr-FR"/>
        </w:rPr>
        <w:t>Low patient’s involvement and motivation</w:t>
      </w:r>
    </w:p>
    <w:p w14:paraId="7C5EE4A5" w14:textId="77777777" w:rsidR="00A40740" w:rsidRPr="00FA76CD" w:rsidRDefault="00BC4426" w:rsidP="00A4074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lang w:val="en-GB" w:eastAsia="fr-FR"/>
        </w:rPr>
      </w:pPr>
      <w:r w:rsidRPr="00FA76CD">
        <w:rPr>
          <w:rFonts w:ascii="Times New Roman" w:hAnsi="Times New Roman" w:cs="Times New Roman"/>
          <w:lang w:val="en-GB" w:eastAsia="fr-FR"/>
        </w:rPr>
        <w:t xml:space="preserve">Difficulty in collaboration between members </w:t>
      </w:r>
      <w:r w:rsidR="00A40740" w:rsidRPr="00FA76CD">
        <w:rPr>
          <w:rFonts w:ascii="Times New Roman" w:hAnsi="Times New Roman" w:cs="Times New Roman"/>
          <w:lang w:val="en-GB" w:eastAsia="fr-FR"/>
        </w:rPr>
        <w:t xml:space="preserve">of </w:t>
      </w:r>
      <w:r w:rsidRPr="00FA76CD">
        <w:rPr>
          <w:rFonts w:ascii="Times New Roman" w:hAnsi="Times New Roman" w:cs="Times New Roman"/>
          <w:lang w:val="en-GB" w:eastAsia="fr-FR"/>
        </w:rPr>
        <w:t>the</w:t>
      </w:r>
      <w:r w:rsidR="00A40740" w:rsidRPr="00FA76CD">
        <w:rPr>
          <w:rFonts w:ascii="Times New Roman" w:hAnsi="Times New Roman" w:cs="Times New Roman"/>
          <w:lang w:val="en-GB" w:eastAsia="fr-FR"/>
        </w:rPr>
        <w:t xml:space="preserve"> multidisciplinary team</w:t>
      </w:r>
    </w:p>
    <w:p w14:paraId="5F769389" w14:textId="77777777" w:rsidR="00A40740" w:rsidRPr="00FA76CD" w:rsidRDefault="00A40740" w:rsidP="00A4074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lang w:val="en-GB" w:eastAsia="fr-FR"/>
        </w:rPr>
      </w:pPr>
      <w:r w:rsidRPr="00FA76CD">
        <w:rPr>
          <w:rFonts w:ascii="Times New Roman" w:hAnsi="Times New Roman" w:cs="Times New Roman"/>
          <w:lang w:val="en-GB" w:eastAsia="fr-FR"/>
        </w:rPr>
        <w:t>Initial time and money investment</w:t>
      </w:r>
    </w:p>
    <w:p w14:paraId="6306E9E0" w14:textId="77777777" w:rsidR="00A40740" w:rsidRPr="00FA76CD" w:rsidRDefault="00A40740" w:rsidP="00A4074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lang w:val="en-GB" w:eastAsia="fr-FR"/>
        </w:rPr>
      </w:pPr>
      <w:r w:rsidRPr="00FA76CD">
        <w:rPr>
          <w:rFonts w:ascii="Times New Roman" w:hAnsi="Times New Roman" w:cs="Times New Roman"/>
          <w:lang w:val="en-GB" w:eastAsia="fr-FR"/>
        </w:rPr>
        <w:t>Data collection and audit</w:t>
      </w:r>
    </w:p>
    <w:p w14:paraId="1B4720ED" w14:textId="77777777" w:rsidR="005846DE" w:rsidRPr="00FA76CD" w:rsidRDefault="005846DE" w:rsidP="00A4074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lang w:val="en-GB" w:eastAsia="fr-FR"/>
        </w:rPr>
      </w:pPr>
      <w:r w:rsidRPr="00FA76CD">
        <w:rPr>
          <w:rFonts w:ascii="Times New Roman" w:hAnsi="Times New Roman" w:cs="Times New Roman"/>
          <w:lang w:val="en-GB" w:eastAsia="fr-FR"/>
        </w:rPr>
        <w:t>Lack of administrative support</w:t>
      </w:r>
    </w:p>
    <w:p w14:paraId="12C6E2D1" w14:textId="77777777" w:rsidR="00A40740" w:rsidRPr="00FA76CD" w:rsidRDefault="00A40740" w:rsidP="00A40740">
      <w:pPr>
        <w:pStyle w:val="ListParagraph"/>
        <w:numPr>
          <w:ilvl w:val="0"/>
          <w:numId w:val="25"/>
        </w:numPr>
        <w:rPr>
          <w:rFonts w:ascii="Times New Roman" w:hAnsi="Times New Roman" w:cs="Times New Roman"/>
          <w:lang w:val="en-GB" w:eastAsia="fr-FR"/>
        </w:rPr>
      </w:pPr>
      <w:r w:rsidRPr="00FA76CD">
        <w:rPr>
          <w:rFonts w:ascii="Times New Roman" w:hAnsi="Times New Roman" w:cs="Times New Roman"/>
          <w:lang w:val="en-GB" w:eastAsia="fr-FR"/>
        </w:rPr>
        <w:t>Recruitment of a</w:t>
      </w:r>
      <w:r w:rsidR="00731B4F" w:rsidRPr="00FA76CD">
        <w:rPr>
          <w:rFonts w:ascii="Times New Roman" w:hAnsi="Times New Roman" w:cs="Times New Roman"/>
          <w:lang w:val="en-GB" w:eastAsia="fr-FR"/>
        </w:rPr>
        <w:t>n</w:t>
      </w:r>
      <w:r w:rsidRPr="00FA76CD">
        <w:rPr>
          <w:rFonts w:ascii="Times New Roman" w:hAnsi="Times New Roman" w:cs="Times New Roman"/>
          <w:lang w:val="en-GB" w:eastAsia="fr-FR"/>
        </w:rPr>
        <w:t xml:space="preserve"> ERAS-dedicated nurse</w:t>
      </w:r>
    </w:p>
    <w:p w14:paraId="72F820AC" w14:textId="77777777" w:rsidR="00992F3B" w:rsidRPr="00FA76CD" w:rsidRDefault="00992F3B" w:rsidP="00992F3B">
      <w:pPr>
        <w:rPr>
          <w:sz w:val="22"/>
          <w:szCs w:val="22"/>
          <w:lang w:val="en-US"/>
        </w:rPr>
      </w:pPr>
    </w:p>
    <w:p w14:paraId="340A61E4" w14:textId="77777777" w:rsidR="00992F3B" w:rsidRPr="00FA76CD" w:rsidRDefault="00FE06A2" w:rsidP="00731B4F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b/>
        </w:rPr>
      </w:pPr>
      <w:r w:rsidRPr="00FA76CD">
        <w:rPr>
          <w:rFonts w:ascii="Times New Roman" w:hAnsi="Times New Roman" w:cs="Times New Roman"/>
          <w:b/>
        </w:rPr>
        <w:t>Would you be willing to participate in the subsequent rounds of the survey?</w:t>
      </w:r>
    </w:p>
    <w:p w14:paraId="0D5A47F7" w14:textId="77777777" w:rsidR="00FE06A2" w:rsidRPr="00FA76CD" w:rsidRDefault="00FE06A2" w:rsidP="00FE06A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t>Yes</w:t>
      </w:r>
    </w:p>
    <w:p w14:paraId="5B8783EE" w14:textId="77777777" w:rsidR="00FE06A2" w:rsidRPr="00FA76CD" w:rsidRDefault="00FE06A2" w:rsidP="00FE06A2">
      <w:pPr>
        <w:pStyle w:val="ListParagraph"/>
        <w:numPr>
          <w:ilvl w:val="0"/>
          <w:numId w:val="16"/>
        </w:numPr>
        <w:rPr>
          <w:rFonts w:ascii="Times New Roman" w:hAnsi="Times New Roman" w:cs="Times New Roman"/>
        </w:rPr>
      </w:pPr>
      <w:r w:rsidRPr="00FA76CD">
        <w:rPr>
          <w:rFonts w:ascii="Times New Roman" w:hAnsi="Times New Roman" w:cs="Times New Roman"/>
        </w:rPr>
        <w:lastRenderedPageBreak/>
        <w:t>No</w:t>
      </w:r>
    </w:p>
    <w:p w14:paraId="05A8E3BA" w14:textId="77777777" w:rsidR="00FA76CD" w:rsidRDefault="00FA76CD">
      <w:pPr>
        <w:spacing w:after="200" w:line="276" w:lineRule="auto"/>
        <w:rPr>
          <w:rFonts w:ascii="Calibri" w:eastAsiaTheme="minorHAnsi" w:hAnsi="Calibri" w:cs="Calibri"/>
          <w:noProof/>
          <w:sz w:val="22"/>
          <w:szCs w:val="22"/>
          <w:lang w:val="en-US" w:eastAsia="en-US"/>
        </w:rPr>
      </w:pPr>
      <w:r>
        <w:br w:type="page"/>
      </w:r>
    </w:p>
    <w:p w14:paraId="1C30A5A9" w14:textId="77777777" w:rsidR="00EF4B72" w:rsidRPr="00EF4B72" w:rsidRDefault="00205CBB" w:rsidP="00EF4B72">
      <w:pPr>
        <w:pStyle w:val="EndNoteBibliographyTitle"/>
      </w:pPr>
      <w:r>
        <w:lastRenderedPageBreak/>
        <w:fldChar w:fldCharType="begin"/>
      </w:r>
      <w:r w:rsidR="001B3175">
        <w:instrText xml:space="preserve"> ADDIN EN.REFLIST </w:instrText>
      </w:r>
      <w:r>
        <w:fldChar w:fldCharType="separate"/>
      </w:r>
      <w:r w:rsidR="00EF4B72" w:rsidRPr="00EF4B72">
        <w:t>REFERENCES</w:t>
      </w:r>
    </w:p>
    <w:p w14:paraId="4588A4CD" w14:textId="77777777" w:rsidR="00EF4B72" w:rsidRPr="00EF4B72" w:rsidRDefault="00EF4B72" w:rsidP="00EF4B72">
      <w:pPr>
        <w:pStyle w:val="EndNoteBibliographyTitle"/>
      </w:pPr>
    </w:p>
    <w:p w14:paraId="686DF279" w14:textId="77777777" w:rsidR="00EF4B72" w:rsidRPr="00EF4B72" w:rsidRDefault="00EF4B72" w:rsidP="00EF4B72">
      <w:pPr>
        <w:pStyle w:val="EndNoteBibliography"/>
        <w:ind w:left="720" w:hanging="720"/>
      </w:pPr>
      <w:r w:rsidRPr="00EF4B72">
        <w:t xml:space="preserve">1. Wente MN, Bassi C, Dervenis C, et al. Delayed gastric emptying (DGE) after pancreatic surgery: a suggested definition by the International Study Group of Pancreatic Surgery (ISGPS). </w:t>
      </w:r>
      <w:r w:rsidRPr="00EF4B72">
        <w:rPr>
          <w:i/>
        </w:rPr>
        <w:t>Surgery</w:t>
      </w:r>
      <w:r w:rsidRPr="00EF4B72">
        <w:t xml:space="preserve"> 2007;142(5):761-8. doi: S0039-6060(07)00301-7 [pii]</w:t>
      </w:r>
    </w:p>
    <w:p w14:paraId="6B30DB0D" w14:textId="77777777" w:rsidR="00EF4B72" w:rsidRPr="00EF4B72" w:rsidRDefault="00EF4B72" w:rsidP="00EF4B72">
      <w:pPr>
        <w:pStyle w:val="EndNoteBibliography"/>
        <w:spacing w:after="0"/>
        <w:ind w:left="720" w:hanging="720"/>
      </w:pPr>
      <w:r w:rsidRPr="00EF4B72">
        <w:t>10.1016/j.surg.2007.05.005 [published Online First: 2007/11/06]</w:t>
      </w:r>
    </w:p>
    <w:p w14:paraId="0CFCFDD3" w14:textId="77777777" w:rsidR="00EF4B72" w:rsidRPr="00EF4B72" w:rsidRDefault="00EF4B72" w:rsidP="00EF4B72">
      <w:pPr>
        <w:pStyle w:val="EndNoteBibliography"/>
        <w:ind w:left="720" w:hanging="720"/>
      </w:pPr>
      <w:r w:rsidRPr="00EF4B72">
        <w:t xml:space="preserve">2. Wente MN, Veit JA, Bassi C, et al. Postpancreatectomy hemorrhage (PPH): an International Study Group of Pancreatic Surgery (ISGPS) definition. </w:t>
      </w:r>
      <w:r w:rsidRPr="00EF4B72">
        <w:rPr>
          <w:i/>
        </w:rPr>
        <w:t>Surgery</w:t>
      </w:r>
      <w:r w:rsidRPr="00EF4B72">
        <w:t xml:space="preserve"> 2007;142(1):20-5. doi: S0039-6060(07)00105-5 [pii]</w:t>
      </w:r>
    </w:p>
    <w:p w14:paraId="491F858B" w14:textId="77777777" w:rsidR="00EF4B72" w:rsidRPr="00EF4B72" w:rsidRDefault="00EF4B72" w:rsidP="00EF4B72">
      <w:pPr>
        <w:pStyle w:val="EndNoteBibliography"/>
        <w:spacing w:after="0"/>
        <w:ind w:left="720" w:hanging="720"/>
      </w:pPr>
      <w:r w:rsidRPr="00EF4B72">
        <w:t>10.1016/j.surg.2007.02.001 [published Online First: 2007/07/17]</w:t>
      </w:r>
    </w:p>
    <w:p w14:paraId="0F7607C5" w14:textId="77777777" w:rsidR="00EF4B72" w:rsidRPr="00EF4B72" w:rsidRDefault="00EF4B72" w:rsidP="00EF4B72">
      <w:pPr>
        <w:pStyle w:val="EndNoteBibliography"/>
        <w:ind w:left="720" w:hanging="720"/>
      </w:pPr>
      <w:r w:rsidRPr="00EF4B72">
        <w:t xml:space="preserve">3. Bassi C, Marchegiani G, Dervenis C, et al. The 2016 update of the International Study Group (ISGPS) definition and grading of postoperative pancreatic fistula: 11 Years After. </w:t>
      </w:r>
      <w:r w:rsidRPr="00EF4B72">
        <w:rPr>
          <w:i/>
        </w:rPr>
        <w:t>Surgery</w:t>
      </w:r>
      <w:r w:rsidRPr="00EF4B72">
        <w:t xml:space="preserve"> 2017;161(3):584-91. doi: S0039-6060(16)30757-7 [pii]</w:t>
      </w:r>
    </w:p>
    <w:p w14:paraId="3E0507EB" w14:textId="77777777" w:rsidR="00EF4B72" w:rsidRPr="00EF4B72" w:rsidRDefault="00EF4B72" w:rsidP="00EF4B72">
      <w:pPr>
        <w:pStyle w:val="EndNoteBibliography"/>
        <w:spacing w:after="0"/>
        <w:ind w:left="720" w:hanging="720"/>
      </w:pPr>
      <w:r w:rsidRPr="00EF4B72">
        <w:t>10.1016/j.surg.2016.11.014 [published Online First: 2017/01/04]</w:t>
      </w:r>
    </w:p>
    <w:p w14:paraId="79412E60" w14:textId="77777777" w:rsidR="00EF4B72" w:rsidRPr="00EF4B72" w:rsidRDefault="00EF4B72" w:rsidP="00EF4B72">
      <w:pPr>
        <w:pStyle w:val="EndNoteBibliography"/>
        <w:spacing w:after="0"/>
        <w:ind w:left="720" w:hanging="720"/>
      </w:pPr>
      <w:r w:rsidRPr="00EF4B72">
        <w:t xml:space="preserve">4. Marchegiani G, Barreto SG, Bannone E, et al. Postpancreatectomy Acute Pancreatitis (PPAP): Definition and Grading from the International Study Group for Pancreatic Surgery (ISGPS). </w:t>
      </w:r>
      <w:r w:rsidRPr="00EF4B72">
        <w:rPr>
          <w:i/>
        </w:rPr>
        <w:t>Ann Surg</w:t>
      </w:r>
      <w:r w:rsidRPr="00EF4B72">
        <w:t xml:space="preserve"> 2021 doi: 10.1097/SLA.0000000000005226 [published Online First: 2021/10/02]</w:t>
      </w:r>
    </w:p>
    <w:p w14:paraId="236D1DF3" w14:textId="77777777" w:rsidR="00EF4B72" w:rsidRPr="00EF4B72" w:rsidRDefault="00EF4B72" w:rsidP="00EF4B72">
      <w:pPr>
        <w:pStyle w:val="EndNoteBibliography"/>
        <w:ind w:left="720" w:hanging="720"/>
      </w:pPr>
      <w:r w:rsidRPr="00EF4B72">
        <w:t xml:space="preserve">5. Melloul E, Lassen K, Roulin D, et al. Guidelines for Perioperative Care for Pancreatoduodenectomy: Enhanced Recovery After Surgery (ERAS) Recommendations 2019. </w:t>
      </w:r>
      <w:r w:rsidRPr="00EF4B72">
        <w:rPr>
          <w:i/>
        </w:rPr>
        <w:t>World J Surg</w:t>
      </w:r>
      <w:r w:rsidRPr="00EF4B72">
        <w:t xml:space="preserve"> 2020;44(7):2056-84. doi: 10.1007/s00268-020-05462-w [published Online First: 2020/03/13]</w:t>
      </w:r>
    </w:p>
    <w:p w14:paraId="502CC267" w14:textId="2A33E1E0" w:rsidR="005746A2" w:rsidRPr="005746A2" w:rsidRDefault="00205CBB" w:rsidP="005746A2">
      <w:pPr>
        <w:jc w:val="center"/>
        <w:rPr>
          <w:b/>
        </w:rPr>
      </w:pPr>
      <w:r>
        <w:rPr>
          <w:b/>
        </w:rPr>
        <w:fldChar w:fldCharType="end"/>
      </w:r>
      <w:bookmarkEnd w:id="1"/>
    </w:p>
    <w:sectPr w:rsidR="005746A2" w:rsidRPr="005746A2" w:rsidSect="00F221AE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074689" w14:textId="77777777" w:rsidR="0079019B" w:rsidRDefault="0079019B" w:rsidP="009E1EDB">
      <w:r>
        <w:separator/>
      </w:r>
    </w:p>
  </w:endnote>
  <w:endnote w:type="continuationSeparator" w:id="0">
    <w:p w14:paraId="03F28031" w14:textId="77777777" w:rsidR="0079019B" w:rsidRDefault="0079019B" w:rsidP="009E1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32201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02F994" w14:textId="77777777" w:rsidR="009E1EDB" w:rsidRDefault="00205CBB">
        <w:pPr>
          <w:pStyle w:val="Footer"/>
          <w:jc w:val="right"/>
        </w:pPr>
        <w:r>
          <w:fldChar w:fldCharType="begin"/>
        </w:r>
        <w:r w:rsidR="009E1EDB">
          <w:instrText xml:space="preserve"> PAGE   \* MERGEFORMAT </w:instrText>
        </w:r>
        <w:r>
          <w:fldChar w:fldCharType="separate"/>
        </w:r>
        <w:r w:rsidR="000967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2D6083" w14:textId="77777777" w:rsidR="009E1EDB" w:rsidRDefault="009E1E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946751" w14:textId="77777777" w:rsidR="0079019B" w:rsidRDefault="0079019B" w:rsidP="009E1EDB">
      <w:r>
        <w:separator/>
      </w:r>
    </w:p>
  </w:footnote>
  <w:footnote w:type="continuationSeparator" w:id="0">
    <w:p w14:paraId="5AA1C652" w14:textId="77777777" w:rsidR="0079019B" w:rsidRDefault="0079019B" w:rsidP="009E1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2928BC"/>
    <w:multiLevelType w:val="hybridMultilevel"/>
    <w:tmpl w:val="E62EFAC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722FA9"/>
    <w:multiLevelType w:val="hybridMultilevel"/>
    <w:tmpl w:val="8DC4021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7">
      <w:start w:val="1"/>
      <w:numFmt w:val="lowerLetter"/>
      <w:lvlText w:val="%2)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CA67D9"/>
    <w:multiLevelType w:val="hybridMultilevel"/>
    <w:tmpl w:val="9C307D44"/>
    <w:lvl w:ilvl="0" w:tplc="E2A0BD0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6B0E3E"/>
    <w:multiLevelType w:val="hybridMultilevel"/>
    <w:tmpl w:val="324E45A8"/>
    <w:lvl w:ilvl="0" w:tplc="8092F98C">
      <w:start w:val="1"/>
      <w:numFmt w:val="lowerLetter"/>
      <w:lvlText w:val="%1)"/>
      <w:lvlJc w:val="left"/>
      <w:pPr>
        <w:ind w:left="720" w:hanging="360"/>
      </w:pPr>
      <w:rPr>
        <w:rFonts w:hint="default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176C92"/>
    <w:multiLevelType w:val="hybridMultilevel"/>
    <w:tmpl w:val="B944019E"/>
    <w:lvl w:ilvl="0" w:tplc="558EB28C">
      <w:start w:val="1"/>
      <w:numFmt w:val="decimal"/>
      <w:lvlText w:val="%1)"/>
      <w:lvlJc w:val="left"/>
      <w:pPr>
        <w:ind w:left="720" w:hanging="360"/>
      </w:pPr>
      <w:rPr>
        <w:rFonts w:hint="default"/>
        <w:b/>
        <w:sz w:val="24"/>
        <w:szCs w:val="24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B81ED7"/>
    <w:multiLevelType w:val="hybridMultilevel"/>
    <w:tmpl w:val="5308C9E0"/>
    <w:lvl w:ilvl="0" w:tplc="252C85AE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0E2375"/>
    <w:multiLevelType w:val="hybridMultilevel"/>
    <w:tmpl w:val="FFECAE7E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8401E6"/>
    <w:multiLevelType w:val="hybridMultilevel"/>
    <w:tmpl w:val="FF3419DE"/>
    <w:lvl w:ilvl="0" w:tplc="0C090017">
      <w:start w:val="1"/>
      <w:numFmt w:val="lowerLetter"/>
      <w:lvlText w:val="%1)"/>
      <w:lvlJc w:val="left"/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9307D7D"/>
    <w:multiLevelType w:val="hybridMultilevel"/>
    <w:tmpl w:val="AD82D23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E276BF"/>
    <w:multiLevelType w:val="hybridMultilevel"/>
    <w:tmpl w:val="F3745DBA"/>
    <w:lvl w:ilvl="0" w:tplc="2A7650B4">
      <w:start w:val="1"/>
      <w:numFmt w:val="lowerLetter"/>
      <w:lvlText w:val="%1)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BDD2A3B"/>
    <w:multiLevelType w:val="hybridMultilevel"/>
    <w:tmpl w:val="8C5C4D1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DB010F"/>
    <w:multiLevelType w:val="hybridMultilevel"/>
    <w:tmpl w:val="CA720A6C"/>
    <w:lvl w:ilvl="0" w:tplc="4E2A2FD0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6A67418"/>
    <w:multiLevelType w:val="hybridMultilevel"/>
    <w:tmpl w:val="1E9EF640"/>
    <w:lvl w:ilvl="0" w:tplc="CE9842B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B940666"/>
    <w:multiLevelType w:val="hybridMultilevel"/>
    <w:tmpl w:val="0EBC9328"/>
    <w:lvl w:ilvl="0" w:tplc="053637F2">
      <w:start w:val="1"/>
      <w:numFmt w:val="lowerLetter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512F7D"/>
    <w:multiLevelType w:val="hybridMultilevel"/>
    <w:tmpl w:val="0592258C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3F8876A9"/>
    <w:multiLevelType w:val="hybridMultilevel"/>
    <w:tmpl w:val="1B7601B6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A47941"/>
    <w:multiLevelType w:val="hybridMultilevel"/>
    <w:tmpl w:val="1564DF18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667D0D"/>
    <w:multiLevelType w:val="hybridMultilevel"/>
    <w:tmpl w:val="61627D1C"/>
    <w:lvl w:ilvl="0" w:tplc="3D869F64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EA72A06"/>
    <w:multiLevelType w:val="hybridMultilevel"/>
    <w:tmpl w:val="F3A82B86"/>
    <w:lvl w:ilvl="0" w:tplc="1D906E0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F9D09EC"/>
    <w:multiLevelType w:val="hybridMultilevel"/>
    <w:tmpl w:val="9C3E7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23716A"/>
    <w:multiLevelType w:val="hybridMultilevel"/>
    <w:tmpl w:val="847876E4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77D2CFE"/>
    <w:multiLevelType w:val="hybridMultilevel"/>
    <w:tmpl w:val="A5C2984A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 w15:restartNumberingAfterBreak="0">
    <w:nsid w:val="659F5CDA"/>
    <w:multiLevelType w:val="hybridMultilevel"/>
    <w:tmpl w:val="644E5FB4"/>
    <w:lvl w:ilvl="0" w:tplc="14844E56">
      <w:start w:val="1"/>
      <w:numFmt w:val="lowerLetter"/>
      <w:lvlText w:val="%1)"/>
      <w:lvlJc w:val="left"/>
      <w:pPr>
        <w:ind w:left="1440" w:hanging="360"/>
      </w:pPr>
      <w:rPr>
        <w:rFonts w:ascii="Times New Roman" w:eastAsiaTheme="minorHAnsi" w:hAnsi="Times New Roman" w:cs="Times New Roman"/>
      </w:r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6D040262"/>
    <w:multiLevelType w:val="hybridMultilevel"/>
    <w:tmpl w:val="54E8AF36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D15123C"/>
    <w:multiLevelType w:val="hybridMultilevel"/>
    <w:tmpl w:val="530C6AD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1A5F8E"/>
    <w:multiLevelType w:val="hybridMultilevel"/>
    <w:tmpl w:val="276CA870"/>
    <w:lvl w:ilvl="0" w:tplc="0C090017">
      <w:start w:val="1"/>
      <w:numFmt w:val="lowerLetter"/>
      <w:lvlText w:val="%1)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 w15:restartNumberingAfterBreak="0">
    <w:nsid w:val="70985837"/>
    <w:multiLevelType w:val="hybridMultilevel"/>
    <w:tmpl w:val="A4BC416A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946A4E"/>
    <w:multiLevelType w:val="hybridMultilevel"/>
    <w:tmpl w:val="E65E58C2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968698C"/>
    <w:multiLevelType w:val="hybridMultilevel"/>
    <w:tmpl w:val="62B64BC8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6B4284"/>
    <w:multiLevelType w:val="hybridMultilevel"/>
    <w:tmpl w:val="EF0C23DA"/>
    <w:lvl w:ilvl="0" w:tplc="0C090017">
      <w:start w:val="1"/>
      <w:numFmt w:val="lowerLetter"/>
      <w:lvlText w:val="%1)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F040D3A"/>
    <w:multiLevelType w:val="hybridMultilevel"/>
    <w:tmpl w:val="D446247A"/>
    <w:lvl w:ilvl="0" w:tplc="CAEAFBE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20"/>
  </w:num>
  <w:num w:numId="3">
    <w:abstractNumId w:val="15"/>
  </w:num>
  <w:num w:numId="4">
    <w:abstractNumId w:val="6"/>
  </w:num>
  <w:num w:numId="5">
    <w:abstractNumId w:val="4"/>
  </w:num>
  <w:num w:numId="6">
    <w:abstractNumId w:val="22"/>
  </w:num>
  <w:num w:numId="7">
    <w:abstractNumId w:val="14"/>
  </w:num>
  <w:num w:numId="8">
    <w:abstractNumId w:val="25"/>
  </w:num>
  <w:num w:numId="9">
    <w:abstractNumId w:val="10"/>
  </w:num>
  <w:num w:numId="10">
    <w:abstractNumId w:val="11"/>
  </w:num>
  <w:num w:numId="11">
    <w:abstractNumId w:val="24"/>
  </w:num>
  <w:num w:numId="12">
    <w:abstractNumId w:val="7"/>
  </w:num>
  <w:num w:numId="13">
    <w:abstractNumId w:val="29"/>
  </w:num>
  <w:num w:numId="14">
    <w:abstractNumId w:val="21"/>
  </w:num>
  <w:num w:numId="15">
    <w:abstractNumId w:val="16"/>
  </w:num>
  <w:num w:numId="16">
    <w:abstractNumId w:val="17"/>
  </w:num>
  <w:num w:numId="17">
    <w:abstractNumId w:val="19"/>
  </w:num>
  <w:num w:numId="18">
    <w:abstractNumId w:val="3"/>
  </w:num>
  <w:num w:numId="19">
    <w:abstractNumId w:val="13"/>
  </w:num>
  <w:num w:numId="20">
    <w:abstractNumId w:val="26"/>
  </w:num>
  <w:num w:numId="21">
    <w:abstractNumId w:val="28"/>
  </w:num>
  <w:num w:numId="22">
    <w:abstractNumId w:val="1"/>
  </w:num>
  <w:num w:numId="23">
    <w:abstractNumId w:val="18"/>
  </w:num>
  <w:num w:numId="24">
    <w:abstractNumId w:val="12"/>
  </w:num>
  <w:num w:numId="25">
    <w:abstractNumId w:val="9"/>
  </w:num>
  <w:num w:numId="26">
    <w:abstractNumId w:val="23"/>
  </w:num>
  <w:num w:numId="27">
    <w:abstractNumId w:val="30"/>
  </w:num>
  <w:num w:numId="28">
    <w:abstractNumId w:val="27"/>
  </w:num>
  <w:num w:numId="29">
    <w:abstractNumId w:val="2"/>
  </w:num>
  <w:num w:numId="30">
    <w:abstractNumId w:val="0"/>
  </w:num>
  <w:num w:numId="3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2t5txr5rtpfnepwvbvrrw35fdaf0edfwfr&quot;&gt;TMC 500-Converted&lt;record-ids&gt;&lt;item&gt;350&lt;/item&gt;&lt;item&gt;351&lt;/item&gt;&lt;item&gt;6741&lt;/item&gt;&lt;item&gt;10453&lt;/item&gt;&lt;item&gt;10457&lt;/item&gt;&lt;/record-ids&gt;&lt;/item&gt;&lt;/Libraries&gt;"/>
  </w:docVars>
  <w:rsids>
    <w:rsidRoot w:val="005746A2"/>
    <w:rsid w:val="000101BF"/>
    <w:rsid w:val="00075D48"/>
    <w:rsid w:val="00092D09"/>
    <w:rsid w:val="00096785"/>
    <w:rsid w:val="001745F8"/>
    <w:rsid w:val="00193E0B"/>
    <w:rsid w:val="001B3175"/>
    <w:rsid w:val="001B4EE2"/>
    <w:rsid w:val="001F5DBF"/>
    <w:rsid w:val="00205CBB"/>
    <w:rsid w:val="00250D77"/>
    <w:rsid w:val="00291387"/>
    <w:rsid w:val="002B7A8F"/>
    <w:rsid w:val="002E027A"/>
    <w:rsid w:val="002F3745"/>
    <w:rsid w:val="00336791"/>
    <w:rsid w:val="003440DA"/>
    <w:rsid w:val="00361209"/>
    <w:rsid w:val="004354A1"/>
    <w:rsid w:val="004572F7"/>
    <w:rsid w:val="004B4CB6"/>
    <w:rsid w:val="004C6989"/>
    <w:rsid w:val="005158CE"/>
    <w:rsid w:val="005746A2"/>
    <w:rsid w:val="005846DE"/>
    <w:rsid w:val="005A2B4D"/>
    <w:rsid w:val="005A36AA"/>
    <w:rsid w:val="006F64D3"/>
    <w:rsid w:val="007169E6"/>
    <w:rsid w:val="00731B4F"/>
    <w:rsid w:val="00753815"/>
    <w:rsid w:val="0077447F"/>
    <w:rsid w:val="0079019B"/>
    <w:rsid w:val="007D68D3"/>
    <w:rsid w:val="007F46CA"/>
    <w:rsid w:val="00860CE3"/>
    <w:rsid w:val="00893742"/>
    <w:rsid w:val="008B735A"/>
    <w:rsid w:val="008C648F"/>
    <w:rsid w:val="0090158A"/>
    <w:rsid w:val="009800A8"/>
    <w:rsid w:val="00992F3B"/>
    <w:rsid w:val="009E1EDB"/>
    <w:rsid w:val="00A019EF"/>
    <w:rsid w:val="00A12FBA"/>
    <w:rsid w:val="00A40740"/>
    <w:rsid w:val="00A560EE"/>
    <w:rsid w:val="00A607E5"/>
    <w:rsid w:val="00A60DA7"/>
    <w:rsid w:val="00A720AE"/>
    <w:rsid w:val="00B1488C"/>
    <w:rsid w:val="00B73DC4"/>
    <w:rsid w:val="00BC4426"/>
    <w:rsid w:val="00C11E72"/>
    <w:rsid w:val="00C47C66"/>
    <w:rsid w:val="00CC2A47"/>
    <w:rsid w:val="00D25749"/>
    <w:rsid w:val="00DB5485"/>
    <w:rsid w:val="00DE3A98"/>
    <w:rsid w:val="00E14B76"/>
    <w:rsid w:val="00E7749C"/>
    <w:rsid w:val="00E82B1C"/>
    <w:rsid w:val="00EB1EF4"/>
    <w:rsid w:val="00EC5F7E"/>
    <w:rsid w:val="00EE02FD"/>
    <w:rsid w:val="00EF4B72"/>
    <w:rsid w:val="00F221AE"/>
    <w:rsid w:val="00F315CC"/>
    <w:rsid w:val="00F97EDA"/>
    <w:rsid w:val="00FA6B51"/>
    <w:rsid w:val="00FA76CD"/>
    <w:rsid w:val="00FE06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5ACF2"/>
  <w15:docId w15:val="{16619FFB-9A46-430A-9FE8-CEDD5810A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6D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H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746A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5746A2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BodyText">
    <w:name w:val="Body Text"/>
    <w:basedOn w:val="Normal"/>
    <w:link w:val="BodyTextChar"/>
    <w:rsid w:val="00992F3B"/>
    <w:pPr>
      <w:jc w:val="both"/>
    </w:pPr>
    <w:rPr>
      <w:sz w:val="28"/>
      <w:szCs w:val="20"/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992F3B"/>
    <w:rPr>
      <w:rFonts w:ascii="Times New Roman" w:eastAsia="Times New Roman" w:hAnsi="Times New Roman" w:cs="Times New Roman"/>
      <w:sz w:val="28"/>
      <w:szCs w:val="20"/>
    </w:rPr>
  </w:style>
  <w:style w:type="paragraph" w:styleId="NoSpacing">
    <w:name w:val="No Spacing"/>
    <w:uiPriority w:val="1"/>
    <w:qFormat/>
    <w:rsid w:val="00992F3B"/>
    <w:pPr>
      <w:spacing w:after="0" w:line="240" w:lineRule="auto"/>
    </w:pPr>
    <w:rPr>
      <w:lang w:val="en-AU"/>
    </w:rPr>
  </w:style>
  <w:style w:type="paragraph" w:styleId="NormalWeb">
    <w:name w:val="Normal (Web)"/>
    <w:basedOn w:val="Normal"/>
    <w:uiPriority w:val="99"/>
    <w:unhideWhenUsed/>
    <w:rsid w:val="00992F3B"/>
    <w:pPr>
      <w:spacing w:before="100" w:beforeAutospacing="1" w:after="100" w:afterAutospacing="1"/>
    </w:pPr>
    <w:rPr>
      <w:lang w:val="en-AU"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992F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2F3B"/>
    <w:pPr>
      <w:spacing w:after="160"/>
    </w:pPr>
    <w:rPr>
      <w:rFonts w:asciiTheme="minorHAnsi" w:eastAsiaTheme="minorHAnsi" w:hAnsiTheme="minorHAnsi" w:cstheme="minorBidi"/>
      <w:sz w:val="20"/>
      <w:szCs w:val="18"/>
      <w:lang w:val="en-US" w:eastAsia="en-US" w:bidi="hi-I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2F3B"/>
    <w:rPr>
      <w:sz w:val="20"/>
      <w:szCs w:val="18"/>
      <w:lang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2F3B"/>
    <w:rPr>
      <w:rFonts w:ascii="Tahoma" w:eastAsiaTheme="minorHAnsi" w:hAnsi="Tahoma" w:cs="Tahoma"/>
      <w:sz w:val="16"/>
      <w:szCs w:val="16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2F3B"/>
    <w:rPr>
      <w:rFonts w:ascii="Tahoma" w:hAnsi="Tahoma" w:cs="Tahoma"/>
      <w:sz w:val="16"/>
      <w:szCs w:val="16"/>
      <w:lang w:val="en-AU"/>
    </w:rPr>
  </w:style>
  <w:style w:type="character" w:styleId="Hyperlink">
    <w:name w:val="Hyperlink"/>
    <w:basedOn w:val="DefaultParagraphFont"/>
    <w:uiPriority w:val="99"/>
    <w:unhideWhenUsed/>
    <w:rsid w:val="00992F3B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2F3B"/>
    <w:rPr>
      <w:b/>
      <w:bCs/>
      <w:szCs w:val="20"/>
      <w:lang w:val="en-AU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2F3B"/>
    <w:rPr>
      <w:b/>
      <w:bCs/>
      <w:sz w:val="20"/>
      <w:szCs w:val="20"/>
      <w:lang w:val="en-AU" w:bidi="hi-IN"/>
    </w:rPr>
  </w:style>
  <w:style w:type="paragraph" w:styleId="ListParagraph">
    <w:name w:val="List Paragraph"/>
    <w:basedOn w:val="Normal"/>
    <w:link w:val="ListParagraphChar"/>
    <w:uiPriority w:val="34"/>
    <w:qFormat/>
    <w:rsid w:val="00992F3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92F3B"/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FE06A2"/>
    <w:pPr>
      <w:spacing w:after="160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06A2"/>
    <w:rPr>
      <w:rFonts w:ascii="Calibri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1B3175"/>
    <w:pPr>
      <w:spacing w:line="259" w:lineRule="auto"/>
      <w:jc w:val="center"/>
    </w:pPr>
    <w:rPr>
      <w:rFonts w:ascii="Calibri" w:eastAsiaTheme="minorHAnsi" w:hAnsi="Calibri" w:cs="Calibri"/>
      <w:noProof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3175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9E1ED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E1EDB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9E1EDB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E1EDB"/>
    <w:rPr>
      <w:lang w:val="en-AU"/>
    </w:rPr>
  </w:style>
  <w:style w:type="paragraph" w:styleId="Revision">
    <w:name w:val="Revision"/>
    <w:hidden/>
    <w:uiPriority w:val="99"/>
    <w:semiHidden/>
    <w:rsid w:val="006F64D3"/>
    <w:pPr>
      <w:spacing w:after="0" w:line="240" w:lineRule="auto"/>
    </w:pPr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899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FE1EA2-CF74-41D3-BC33-406B530CB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952</Words>
  <Characters>5431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athya  Dhandayuthabani</cp:lastModifiedBy>
  <cp:revision>3</cp:revision>
  <dcterms:created xsi:type="dcterms:W3CDTF">2022-11-29T02:00:00Z</dcterms:created>
  <dcterms:modified xsi:type="dcterms:W3CDTF">2023-09-28T05:21:00Z</dcterms:modified>
</cp:coreProperties>
</file>